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D354E" w14:textId="41F2493C" w:rsidR="00B67C89" w:rsidRDefault="00B67C89" w:rsidP="00BC0930">
      <w:pPr>
        <w:rPr>
          <w:rFonts w:ascii="Times New Roman" w:hAnsi="Times New Roman" w:cs="Times New Roman"/>
        </w:rPr>
      </w:pPr>
      <w:r w:rsidRPr="0018356C">
        <w:rPr>
          <w:rFonts w:ascii="Times New Roman" w:hAnsi="Times New Roman" w:cs="Times New Roman"/>
        </w:rPr>
        <w:t>Table</w:t>
      </w:r>
      <w:r w:rsidR="001042B2" w:rsidRPr="0018356C">
        <w:rPr>
          <w:rFonts w:ascii="Times New Roman" w:hAnsi="Times New Roman" w:cs="Times New Roman"/>
        </w:rPr>
        <w:t xml:space="preserve"> </w:t>
      </w:r>
      <w:r w:rsidR="00EE4A6D" w:rsidRPr="0018356C">
        <w:rPr>
          <w:rFonts w:ascii="Times New Roman" w:hAnsi="Times New Roman" w:cs="Times New Roman"/>
        </w:rPr>
        <w:t>1</w:t>
      </w:r>
      <w:r w:rsidRPr="0018356C">
        <w:rPr>
          <w:rFonts w:ascii="Times New Roman" w:hAnsi="Times New Roman" w:cs="Times New Roman"/>
        </w:rPr>
        <w:t xml:space="preserve">. </w:t>
      </w:r>
      <w:r w:rsidR="00507825" w:rsidRPr="0018356C">
        <w:rPr>
          <w:rFonts w:ascii="Times New Roman" w:hAnsi="Times New Roman" w:cs="Times New Roman"/>
        </w:rPr>
        <w:t>Background</w:t>
      </w:r>
      <w:r w:rsidR="00507825">
        <w:rPr>
          <w:rFonts w:ascii="Times New Roman" w:hAnsi="Times New Roman" w:cs="Times New Roman"/>
        </w:rPr>
        <w:t xml:space="preserve"> statistics and h</w:t>
      </w:r>
      <w:r w:rsidRPr="00B67C89">
        <w:rPr>
          <w:rFonts w:ascii="Times New Roman" w:hAnsi="Times New Roman" w:cs="Times New Roman"/>
        </w:rPr>
        <w:t xml:space="preserve">ealth financing indicators from </w:t>
      </w:r>
      <w:r>
        <w:rPr>
          <w:rFonts w:ascii="Times New Roman" w:hAnsi="Times New Roman" w:cs="Times New Roman"/>
        </w:rPr>
        <w:t>all countries in Sub-Saharan Africa</w:t>
      </w:r>
      <w:r w:rsidR="009544C5">
        <w:rPr>
          <w:rFonts w:ascii="Times New Roman" w:hAnsi="Times New Roman" w:cs="Times New Roman"/>
        </w:rPr>
        <w:t xml:space="preserve"> (n</w:t>
      </w:r>
      <w:r w:rsidR="00014144">
        <w:rPr>
          <w:rFonts w:ascii="Times New Roman" w:hAnsi="Times New Roman" w:cs="Times New Roman"/>
        </w:rPr>
        <w:t>=4</w:t>
      </w:r>
      <w:r w:rsidR="00DF1ACF">
        <w:rPr>
          <w:rFonts w:ascii="Times New Roman" w:hAnsi="Times New Roman" w:cs="Times New Roman"/>
        </w:rPr>
        <w:t>8</w:t>
      </w:r>
      <w:r w:rsidR="009544C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195DCA37" w14:textId="77777777" w:rsidR="001042B2" w:rsidRPr="00B67C89" w:rsidRDefault="001042B2" w:rsidP="00BC0930">
      <w:pPr>
        <w:rPr>
          <w:rFonts w:ascii="Times New Roman" w:hAnsi="Times New Roman" w:cs="Times New Roman"/>
        </w:rPr>
      </w:pPr>
    </w:p>
    <w:tbl>
      <w:tblPr>
        <w:tblStyle w:val="TableGrid"/>
        <w:tblW w:w="12753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1276"/>
        <w:gridCol w:w="1275"/>
        <w:gridCol w:w="1276"/>
        <w:gridCol w:w="1276"/>
        <w:gridCol w:w="1276"/>
        <w:gridCol w:w="1417"/>
        <w:gridCol w:w="1276"/>
      </w:tblGrid>
      <w:tr w:rsidR="004A1058" w:rsidRPr="009F211C" w14:paraId="2A81EEF2" w14:textId="64A27167" w:rsidTr="009B040A">
        <w:trPr>
          <w:trHeight w:val="1704"/>
        </w:trPr>
        <w:tc>
          <w:tcPr>
            <w:tcW w:w="2547" w:type="dxa"/>
          </w:tcPr>
          <w:p w14:paraId="0874DAD5" w14:textId="2784C976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134" w:type="dxa"/>
          </w:tcPr>
          <w:p w14:paraId="05FBD595" w14:textId="1ABF0BA5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 xml:space="preserve">Population size (thousands), most </w:t>
            </w:r>
            <w:r w:rsidRPr="00B748C4">
              <w:rPr>
                <w:rFonts w:ascii="Times New Roman" w:hAnsi="Times New Roman" w:cs="Times New Roman"/>
                <w:sz w:val="18"/>
                <w:szCs w:val="18"/>
              </w:rPr>
              <w:t>recent value in 20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6" w:type="dxa"/>
          </w:tcPr>
          <w:p w14:paraId="14403554" w14:textId="4EEDD810" w:rsidR="004A1058" w:rsidRPr="00115B21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s Domestic Product (G</w:t>
            </w: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D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 xml:space="preserve"> per capi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urrent US$), 2019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5" w:type="dxa"/>
          </w:tcPr>
          <w:p w14:paraId="640E449C" w14:textId="46B82513" w:rsidR="004A1058" w:rsidRPr="00756425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urrent health expenditure</w:t>
            </w: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CHE) </w:t>
            </w: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of government (as 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GDP</w:t>
            </w: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6" w:type="dxa"/>
          </w:tcPr>
          <w:p w14:paraId="0359A72B" w14:textId="38B330DD" w:rsidR="004A1058" w:rsidRPr="00756425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Out-of-pocket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yment (OOP) expenditure (as % of CHE, 20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a)</w:t>
            </w:r>
          </w:p>
        </w:tc>
        <w:tc>
          <w:tcPr>
            <w:tcW w:w="1276" w:type="dxa"/>
          </w:tcPr>
          <w:p w14:paraId="5098716D" w14:textId="7550F7C8" w:rsidR="004A1058" w:rsidRPr="00565E2A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Health Insurance (SHI) as % of CHE, 2017, as availabl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276" w:type="dxa"/>
          </w:tcPr>
          <w:p w14:paraId="03444CA0" w14:textId="7C8C0656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74712">
              <w:rPr>
                <w:rFonts w:ascii="Times New Roman" w:hAnsi="Times New Roman" w:cs="Times New Roman"/>
                <w:sz w:val="18"/>
                <w:szCs w:val="18"/>
              </w:rPr>
              <w:t xml:space="preserve">Domestic General Government Health Expenditure as %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 CHE, 2017, as availabl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  <w:tc>
          <w:tcPr>
            <w:tcW w:w="1417" w:type="dxa"/>
          </w:tcPr>
          <w:p w14:paraId="5BB1AF01" w14:textId="0889D014" w:rsidR="004A1058" w:rsidRPr="00F74712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verage of social insurance programs as a % of the population (most recent year in parentheses)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(a)</w:t>
            </w:r>
          </w:p>
        </w:tc>
        <w:tc>
          <w:tcPr>
            <w:tcW w:w="1276" w:type="dxa"/>
          </w:tcPr>
          <w:p w14:paraId="46E574C1" w14:textId="2490BBD6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al health coverage (UHC) service coverage index, 2017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(b)</w:t>
            </w:r>
          </w:p>
        </w:tc>
      </w:tr>
      <w:tr w:rsidR="004A1058" w:rsidRPr="009F211C" w14:paraId="0E15E339" w14:textId="6BBCDF03" w:rsidTr="009B040A">
        <w:tc>
          <w:tcPr>
            <w:tcW w:w="2547" w:type="dxa"/>
          </w:tcPr>
          <w:p w14:paraId="3D11EB80" w14:textId="41386E83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134" w:type="dxa"/>
          </w:tcPr>
          <w:p w14:paraId="73846AEF" w14:textId="1BD66857" w:rsidR="004A1058" w:rsidRPr="009F211C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31,825.29</w:t>
            </w:r>
          </w:p>
        </w:tc>
        <w:tc>
          <w:tcPr>
            <w:tcW w:w="1276" w:type="dxa"/>
          </w:tcPr>
          <w:p w14:paraId="10BC962B" w14:textId="05FC4F1F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973.6</w:t>
            </w:r>
          </w:p>
        </w:tc>
        <w:tc>
          <w:tcPr>
            <w:tcW w:w="1275" w:type="dxa"/>
          </w:tcPr>
          <w:p w14:paraId="2D8EAF45" w14:textId="01D7C84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276" w:type="dxa"/>
          </w:tcPr>
          <w:p w14:paraId="303E22C5" w14:textId="3E135F4C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12</w:t>
            </w:r>
          </w:p>
        </w:tc>
        <w:tc>
          <w:tcPr>
            <w:tcW w:w="1276" w:type="dxa"/>
          </w:tcPr>
          <w:p w14:paraId="0E6DAC97" w14:textId="4384111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082E623" w14:textId="1E02FC7C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7" w:type="dxa"/>
          </w:tcPr>
          <w:p w14:paraId="19C26C3B" w14:textId="5A03C46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7C45A32" w14:textId="50D626C8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A1058" w:rsidRPr="009F211C" w14:paraId="4F33835E" w14:textId="52C4FD6A" w:rsidTr="009B040A">
        <w:tc>
          <w:tcPr>
            <w:tcW w:w="2547" w:type="dxa"/>
          </w:tcPr>
          <w:p w14:paraId="33198A3C" w14:textId="2CF46884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134" w:type="dxa"/>
          </w:tcPr>
          <w:p w14:paraId="75D8E57A" w14:textId="026E7721" w:rsidR="004A1058" w:rsidRPr="00304CD8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1,801.15</w:t>
            </w:r>
          </w:p>
        </w:tc>
        <w:tc>
          <w:tcPr>
            <w:tcW w:w="1276" w:type="dxa"/>
          </w:tcPr>
          <w:p w14:paraId="680CCD67" w14:textId="65A0200D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19.4</w:t>
            </w:r>
          </w:p>
        </w:tc>
        <w:tc>
          <w:tcPr>
            <w:tcW w:w="1275" w:type="dxa"/>
          </w:tcPr>
          <w:p w14:paraId="4E30C747" w14:textId="70FD20A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1276" w:type="dxa"/>
          </w:tcPr>
          <w:p w14:paraId="4059C6FC" w14:textId="6951780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98</w:t>
            </w:r>
          </w:p>
        </w:tc>
        <w:tc>
          <w:tcPr>
            <w:tcW w:w="1276" w:type="dxa"/>
          </w:tcPr>
          <w:p w14:paraId="1D4BE045" w14:textId="3C910769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2E76779" w14:textId="6321A3E2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7CF2BE07" w14:textId="6B444C7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003)</w:t>
            </w:r>
          </w:p>
        </w:tc>
        <w:tc>
          <w:tcPr>
            <w:tcW w:w="1276" w:type="dxa"/>
          </w:tcPr>
          <w:p w14:paraId="6A3AAFC2" w14:textId="6CB7FA81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A1058" w:rsidRPr="009F211C" w14:paraId="6A0102DE" w14:textId="6875A707" w:rsidTr="009B040A">
        <w:tc>
          <w:tcPr>
            <w:tcW w:w="2547" w:type="dxa"/>
          </w:tcPr>
          <w:p w14:paraId="0AAEB526" w14:textId="375A4A06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134" w:type="dxa"/>
          </w:tcPr>
          <w:p w14:paraId="6B683BDC" w14:textId="64D0906D" w:rsidR="004A1058" w:rsidRPr="00077499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,303.70</w:t>
            </w:r>
          </w:p>
        </w:tc>
        <w:tc>
          <w:tcPr>
            <w:tcW w:w="1276" w:type="dxa"/>
          </w:tcPr>
          <w:p w14:paraId="3641A588" w14:textId="6FF32744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961.3</w:t>
            </w:r>
          </w:p>
        </w:tc>
        <w:tc>
          <w:tcPr>
            <w:tcW w:w="1275" w:type="dxa"/>
          </w:tcPr>
          <w:p w14:paraId="0F782B33" w14:textId="475D542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276" w:type="dxa"/>
          </w:tcPr>
          <w:p w14:paraId="101E005F" w14:textId="74DC6F3E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276" w:type="dxa"/>
          </w:tcPr>
          <w:p w14:paraId="7D4726FF" w14:textId="22D60F61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DB0035C" w14:textId="359FBC5B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417" w:type="dxa"/>
          </w:tcPr>
          <w:p w14:paraId="16A9E96B" w14:textId="4F10600F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015)</w:t>
            </w:r>
          </w:p>
        </w:tc>
        <w:tc>
          <w:tcPr>
            <w:tcW w:w="1276" w:type="dxa"/>
          </w:tcPr>
          <w:p w14:paraId="0495938F" w14:textId="4C901AFF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4A1058" w:rsidRPr="009F211C" w14:paraId="06BF5705" w14:textId="794A8A85" w:rsidTr="009B040A">
        <w:tc>
          <w:tcPr>
            <w:tcW w:w="2547" w:type="dxa"/>
          </w:tcPr>
          <w:p w14:paraId="6E0E0303" w14:textId="1DD69941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134" w:type="dxa"/>
          </w:tcPr>
          <w:p w14:paraId="2A967E4E" w14:textId="2C00042E" w:rsidR="004A1058" w:rsidRPr="0086206B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0,321.38</w:t>
            </w:r>
          </w:p>
        </w:tc>
        <w:tc>
          <w:tcPr>
            <w:tcW w:w="1276" w:type="dxa"/>
          </w:tcPr>
          <w:p w14:paraId="4C851817" w14:textId="45EBEC20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4.8</w:t>
            </w:r>
          </w:p>
        </w:tc>
        <w:tc>
          <w:tcPr>
            <w:tcW w:w="1275" w:type="dxa"/>
          </w:tcPr>
          <w:p w14:paraId="28FA16C7" w14:textId="22F68D5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276" w:type="dxa"/>
          </w:tcPr>
          <w:p w14:paraId="1D48A3C4" w14:textId="5F6E2019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68</w:t>
            </w:r>
          </w:p>
        </w:tc>
        <w:tc>
          <w:tcPr>
            <w:tcW w:w="1276" w:type="dxa"/>
          </w:tcPr>
          <w:p w14:paraId="42BAEEC8" w14:textId="0918B39D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86733AB" w14:textId="2EAC2E62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14:paraId="4B5E0AD3" w14:textId="12631A0D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4)</w:t>
            </w:r>
          </w:p>
        </w:tc>
        <w:tc>
          <w:tcPr>
            <w:tcW w:w="1276" w:type="dxa"/>
          </w:tcPr>
          <w:p w14:paraId="3BB10BA6" w14:textId="181E9DF7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A1058" w:rsidRPr="009F211C" w14:paraId="33963A48" w14:textId="1218B88C" w:rsidTr="009B040A">
        <w:tc>
          <w:tcPr>
            <w:tcW w:w="2547" w:type="dxa"/>
          </w:tcPr>
          <w:p w14:paraId="22278B6B" w14:textId="4CC21A9E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134" w:type="dxa"/>
          </w:tcPr>
          <w:p w14:paraId="621C3D4B" w14:textId="10CB26F6" w:rsidR="004A1058" w:rsidRPr="0086206B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1,530.58</w:t>
            </w:r>
          </w:p>
        </w:tc>
        <w:tc>
          <w:tcPr>
            <w:tcW w:w="1276" w:type="dxa"/>
          </w:tcPr>
          <w:p w14:paraId="313A50E6" w14:textId="0C10E5C9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1.2</w:t>
            </w:r>
          </w:p>
        </w:tc>
        <w:tc>
          <w:tcPr>
            <w:tcW w:w="1275" w:type="dxa"/>
          </w:tcPr>
          <w:p w14:paraId="253E57BB" w14:textId="412DE852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52</w:t>
            </w:r>
          </w:p>
        </w:tc>
        <w:tc>
          <w:tcPr>
            <w:tcW w:w="1276" w:type="dxa"/>
          </w:tcPr>
          <w:p w14:paraId="63B8620B" w14:textId="6DE5219A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46</w:t>
            </w:r>
          </w:p>
        </w:tc>
        <w:tc>
          <w:tcPr>
            <w:tcW w:w="1276" w:type="dxa"/>
          </w:tcPr>
          <w:p w14:paraId="20A2C5B7" w14:textId="6044ECB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F87B6CE" w14:textId="1D72BC8E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</w:tcPr>
          <w:p w14:paraId="23499137" w14:textId="5AF5C7BF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96C9326" w14:textId="3F850B66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4A1058" w:rsidRPr="009F211C" w14:paraId="0216AF46" w14:textId="3555ECCD" w:rsidTr="009B040A">
        <w:tc>
          <w:tcPr>
            <w:tcW w:w="2547" w:type="dxa"/>
          </w:tcPr>
          <w:p w14:paraId="4736DC05" w14:textId="17783977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Republic of </w:t>
            </w:r>
          </w:p>
        </w:tc>
        <w:tc>
          <w:tcPr>
            <w:tcW w:w="1134" w:type="dxa"/>
          </w:tcPr>
          <w:p w14:paraId="1EA39146" w14:textId="249C407C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549.93</w:t>
            </w:r>
          </w:p>
        </w:tc>
        <w:tc>
          <w:tcPr>
            <w:tcW w:w="1276" w:type="dxa"/>
          </w:tcPr>
          <w:p w14:paraId="3AFD6B0D" w14:textId="5F1F017C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603.8</w:t>
            </w:r>
          </w:p>
        </w:tc>
        <w:tc>
          <w:tcPr>
            <w:tcW w:w="1275" w:type="dxa"/>
          </w:tcPr>
          <w:p w14:paraId="27009409" w14:textId="0427B03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276" w:type="dxa"/>
          </w:tcPr>
          <w:p w14:paraId="5C3BED97" w14:textId="553CB7B3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90</w:t>
            </w:r>
          </w:p>
        </w:tc>
        <w:tc>
          <w:tcPr>
            <w:tcW w:w="1276" w:type="dxa"/>
          </w:tcPr>
          <w:p w14:paraId="4D428833" w14:textId="5040940E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6" w:type="dxa"/>
          </w:tcPr>
          <w:p w14:paraId="0C6FF881" w14:textId="1D1199E1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417" w:type="dxa"/>
          </w:tcPr>
          <w:p w14:paraId="45B68D7B" w14:textId="297C151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007)</w:t>
            </w:r>
          </w:p>
        </w:tc>
        <w:tc>
          <w:tcPr>
            <w:tcW w:w="1276" w:type="dxa"/>
          </w:tcPr>
          <w:p w14:paraId="3C6A3FB4" w14:textId="54B6CF85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A1058" w:rsidRPr="009F211C" w14:paraId="7D6C7F5B" w14:textId="531A9DF4" w:rsidTr="009B040A">
        <w:tc>
          <w:tcPr>
            <w:tcW w:w="2547" w:type="dxa"/>
          </w:tcPr>
          <w:p w14:paraId="0420D12A" w14:textId="5E30A5F9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134" w:type="dxa"/>
          </w:tcPr>
          <w:p w14:paraId="7A04FE03" w14:textId="6AFEDBC2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5,876.38</w:t>
            </w:r>
          </w:p>
        </w:tc>
        <w:tc>
          <w:tcPr>
            <w:tcW w:w="1276" w:type="dxa"/>
          </w:tcPr>
          <w:p w14:paraId="5C8B8126" w14:textId="244D954B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97.9</w:t>
            </w:r>
          </w:p>
        </w:tc>
        <w:tc>
          <w:tcPr>
            <w:tcW w:w="1275" w:type="dxa"/>
          </w:tcPr>
          <w:p w14:paraId="6EE6675E" w14:textId="504EF835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1276" w:type="dxa"/>
          </w:tcPr>
          <w:p w14:paraId="181875D1" w14:textId="40F6DF1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.96</w:t>
            </w:r>
          </w:p>
        </w:tc>
        <w:tc>
          <w:tcPr>
            <w:tcW w:w="1276" w:type="dxa"/>
          </w:tcPr>
          <w:p w14:paraId="65F3FC81" w14:textId="5EDEE2A8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C2ACABC" w14:textId="58157E95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4EE98B5F" w14:textId="34897CEF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14)</w:t>
            </w:r>
          </w:p>
        </w:tc>
        <w:tc>
          <w:tcPr>
            <w:tcW w:w="1276" w:type="dxa"/>
          </w:tcPr>
          <w:p w14:paraId="3F2A7102" w14:textId="42DB331A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4A1058" w:rsidRPr="009F211C" w14:paraId="0FBFA1FC" w14:textId="5A3E2B9F" w:rsidTr="009B040A">
        <w:tc>
          <w:tcPr>
            <w:tcW w:w="2547" w:type="dxa"/>
          </w:tcPr>
          <w:p w14:paraId="3A81DFA6" w14:textId="0B5C299C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134" w:type="dxa"/>
          </w:tcPr>
          <w:p w14:paraId="236DC46A" w14:textId="1741DDAD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4,745.19</w:t>
            </w:r>
          </w:p>
        </w:tc>
        <w:tc>
          <w:tcPr>
            <w:tcW w:w="1276" w:type="dxa"/>
          </w:tcPr>
          <w:p w14:paraId="661737B2" w14:textId="086CA4D8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7.9</w:t>
            </w:r>
          </w:p>
        </w:tc>
        <w:tc>
          <w:tcPr>
            <w:tcW w:w="1275" w:type="dxa"/>
          </w:tcPr>
          <w:p w14:paraId="23C0962F" w14:textId="142AD548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276" w:type="dxa"/>
          </w:tcPr>
          <w:p w14:paraId="2E4E5FD8" w14:textId="4FF0B273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19</w:t>
            </w:r>
          </w:p>
        </w:tc>
        <w:tc>
          <w:tcPr>
            <w:tcW w:w="1276" w:type="dxa"/>
          </w:tcPr>
          <w:p w14:paraId="19068C96" w14:textId="27AA1D8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B4C107D" w14:textId="589354C4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0D2D06A6" w14:textId="6156AEFD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E1C610F" w14:textId="4E573886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4A1058" w:rsidRPr="009F211C" w14:paraId="24CCF2E1" w14:textId="41C43E50" w:rsidTr="009B040A">
        <w:tc>
          <w:tcPr>
            <w:tcW w:w="2547" w:type="dxa"/>
          </w:tcPr>
          <w:p w14:paraId="0D313F61" w14:textId="69B50B94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134" w:type="dxa"/>
          </w:tcPr>
          <w:p w14:paraId="35591779" w14:textId="36F41F95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5,946.88</w:t>
            </w:r>
          </w:p>
        </w:tc>
        <w:tc>
          <w:tcPr>
            <w:tcW w:w="1276" w:type="dxa"/>
          </w:tcPr>
          <w:p w14:paraId="2B1D4983" w14:textId="65A089EF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9.5</w:t>
            </w:r>
          </w:p>
        </w:tc>
        <w:tc>
          <w:tcPr>
            <w:tcW w:w="1275" w:type="dxa"/>
          </w:tcPr>
          <w:p w14:paraId="1D99F5B7" w14:textId="28B66471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276" w:type="dxa"/>
          </w:tcPr>
          <w:p w14:paraId="36744021" w14:textId="6E018D8C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02</w:t>
            </w:r>
          </w:p>
        </w:tc>
        <w:tc>
          <w:tcPr>
            <w:tcW w:w="1276" w:type="dxa"/>
          </w:tcPr>
          <w:p w14:paraId="0CCA6F17" w14:textId="443A8281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D146B45" w14:textId="3CD68649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1D4DD19B" w14:textId="2FFFB2EA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1)</w:t>
            </w:r>
          </w:p>
        </w:tc>
        <w:tc>
          <w:tcPr>
            <w:tcW w:w="1276" w:type="dxa"/>
          </w:tcPr>
          <w:p w14:paraId="20974FF1" w14:textId="0A26D802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4A1058" w:rsidRPr="009F211C" w14:paraId="3691822B" w14:textId="67E291F6" w:rsidTr="009B040A">
        <w:tc>
          <w:tcPr>
            <w:tcW w:w="2547" w:type="dxa"/>
          </w:tcPr>
          <w:p w14:paraId="557600E1" w14:textId="618A18A9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134" w:type="dxa"/>
          </w:tcPr>
          <w:p w14:paraId="2B0C99BF" w14:textId="1B3064BF" w:rsidR="004A1058" w:rsidRPr="006379DC" w:rsidRDefault="004A1058" w:rsidP="006379DC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.89</w:t>
            </w:r>
          </w:p>
        </w:tc>
        <w:tc>
          <w:tcPr>
            <w:tcW w:w="1276" w:type="dxa"/>
          </w:tcPr>
          <w:p w14:paraId="032567C0" w14:textId="31B5F047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393.5</w:t>
            </w:r>
          </w:p>
        </w:tc>
        <w:tc>
          <w:tcPr>
            <w:tcW w:w="1275" w:type="dxa"/>
          </w:tcPr>
          <w:p w14:paraId="4D09E7D2" w14:textId="53274C34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1276" w:type="dxa"/>
          </w:tcPr>
          <w:p w14:paraId="100F508A" w14:textId="45BF6CA4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65</w:t>
            </w:r>
          </w:p>
        </w:tc>
        <w:tc>
          <w:tcPr>
            <w:tcW w:w="1276" w:type="dxa"/>
          </w:tcPr>
          <w:p w14:paraId="14944B10" w14:textId="13AD61E3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181061CF" w14:textId="1A856E2F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17" w:type="dxa"/>
          </w:tcPr>
          <w:p w14:paraId="3075E693" w14:textId="69704DD4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04)</w:t>
            </w:r>
          </w:p>
        </w:tc>
        <w:tc>
          <w:tcPr>
            <w:tcW w:w="1276" w:type="dxa"/>
          </w:tcPr>
          <w:p w14:paraId="7A067A28" w14:textId="5BB98BBE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A1058" w:rsidRPr="009F211C" w14:paraId="07EC4CA4" w14:textId="65895108" w:rsidTr="009B040A">
        <w:tc>
          <w:tcPr>
            <w:tcW w:w="2547" w:type="dxa"/>
          </w:tcPr>
          <w:p w14:paraId="760AF2E9" w14:textId="56949ABF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Congo, De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ratic</w:t>
            </w: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 xml:space="preserve"> 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lic</w:t>
            </w:r>
            <w:r w:rsidR="009B040A">
              <w:rPr>
                <w:rFonts w:ascii="Times New Roman" w:hAnsi="Times New Roman" w:cs="Times New Roman"/>
                <w:sz w:val="18"/>
                <w:szCs w:val="18"/>
              </w:rPr>
              <w:t xml:space="preserve"> of</w:t>
            </w:r>
          </w:p>
        </w:tc>
        <w:tc>
          <w:tcPr>
            <w:tcW w:w="1134" w:type="dxa"/>
          </w:tcPr>
          <w:p w14:paraId="1D15CE2E" w14:textId="62359418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86,790.57</w:t>
            </w:r>
          </w:p>
        </w:tc>
        <w:tc>
          <w:tcPr>
            <w:tcW w:w="1276" w:type="dxa"/>
          </w:tcPr>
          <w:p w14:paraId="40182380" w14:textId="303ED989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5.2</w:t>
            </w:r>
          </w:p>
        </w:tc>
        <w:tc>
          <w:tcPr>
            <w:tcW w:w="1275" w:type="dxa"/>
          </w:tcPr>
          <w:p w14:paraId="7916A9D5" w14:textId="3A164EB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1276" w:type="dxa"/>
          </w:tcPr>
          <w:p w14:paraId="757E4364" w14:textId="0FE60D4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12</w:t>
            </w:r>
          </w:p>
        </w:tc>
        <w:tc>
          <w:tcPr>
            <w:tcW w:w="1276" w:type="dxa"/>
          </w:tcPr>
          <w:p w14:paraId="73528ECB" w14:textId="1890D44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413D00F9" w14:textId="45F15D1A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417" w:type="dxa"/>
          </w:tcPr>
          <w:p w14:paraId="50FE2371" w14:textId="087DCDE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2)</w:t>
            </w:r>
          </w:p>
        </w:tc>
        <w:tc>
          <w:tcPr>
            <w:tcW w:w="1276" w:type="dxa"/>
          </w:tcPr>
          <w:p w14:paraId="5FF68D86" w14:textId="70429233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4A1058" w:rsidRPr="009F211C" w14:paraId="15B72BE5" w14:textId="10A043EB" w:rsidTr="009B040A">
        <w:tc>
          <w:tcPr>
            <w:tcW w:w="2547" w:type="dxa"/>
          </w:tcPr>
          <w:p w14:paraId="18534825" w14:textId="4C3572ED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Congo, Re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blic</w:t>
            </w:r>
          </w:p>
        </w:tc>
        <w:tc>
          <w:tcPr>
            <w:tcW w:w="1134" w:type="dxa"/>
          </w:tcPr>
          <w:p w14:paraId="4E037587" w14:textId="680F079A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5,380.51</w:t>
            </w:r>
          </w:p>
        </w:tc>
        <w:tc>
          <w:tcPr>
            <w:tcW w:w="1276" w:type="dxa"/>
          </w:tcPr>
          <w:p w14:paraId="16E7EE96" w14:textId="73124A62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011.1</w:t>
            </w:r>
          </w:p>
        </w:tc>
        <w:tc>
          <w:tcPr>
            <w:tcW w:w="1275" w:type="dxa"/>
          </w:tcPr>
          <w:p w14:paraId="5AB8A730" w14:textId="7D46B841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276" w:type="dxa"/>
          </w:tcPr>
          <w:p w14:paraId="78F2CD34" w14:textId="42602647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40</w:t>
            </w:r>
          </w:p>
        </w:tc>
        <w:tc>
          <w:tcPr>
            <w:tcW w:w="1276" w:type="dxa"/>
          </w:tcPr>
          <w:p w14:paraId="76D9DE7D" w14:textId="6B6066D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F395BB2" w14:textId="6C86E09E" w:rsidR="004A1058" w:rsidRPr="009F211C" w:rsidRDefault="005B474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417" w:type="dxa"/>
          </w:tcPr>
          <w:p w14:paraId="374A45E5" w14:textId="4EE511D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005)</w:t>
            </w:r>
          </w:p>
        </w:tc>
        <w:tc>
          <w:tcPr>
            <w:tcW w:w="1276" w:type="dxa"/>
          </w:tcPr>
          <w:p w14:paraId="6F5A59F9" w14:textId="38E41B22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4A1058" w:rsidRPr="009F211C" w14:paraId="090A4DCA" w14:textId="783A89DC" w:rsidTr="009B040A">
        <w:tc>
          <w:tcPr>
            <w:tcW w:w="2547" w:type="dxa"/>
          </w:tcPr>
          <w:p w14:paraId="31BDD6D7" w14:textId="63A0F57E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Côte d'Ivoire</w:t>
            </w:r>
          </w:p>
        </w:tc>
        <w:tc>
          <w:tcPr>
            <w:tcW w:w="1134" w:type="dxa"/>
          </w:tcPr>
          <w:p w14:paraId="5AE7B3B2" w14:textId="75F09DB4" w:rsidR="004A1058" w:rsidRPr="003D537E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5,716.54</w:t>
            </w:r>
          </w:p>
        </w:tc>
        <w:tc>
          <w:tcPr>
            <w:tcW w:w="1276" w:type="dxa"/>
          </w:tcPr>
          <w:p w14:paraId="00A24729" w14:textId="2FD12E7C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86.2</w:t>
            </w:r>
          </w:p>
        </w:tc>
        <w:tc>
          <w:tcPr>
            <w:tcW w:w="1275" w:type="dxa"/>
          </w:tcPr>
          <w:p w14:paraId="6C90A850" w14:textId="0EA4BCD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1276" w:type="dxa"/>
          </w:tcPr>
          <w:p w14:paraId="0495FCA7" w14:textId="7D998186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36</w:t>
            </w:r>
          </w:p>
        </w:tc>
        <w:tc>
          <w:tcPr>
            <w:tcW w:w="1276" w:type="dxa"/>
          </w:tcPr>
          <w:p w14:paraId="12690BCD" w14:textId="61EB4F5E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62F67476" w14:textId="444695F2" w:rsidR="004A1058" w:rsidRPr="009F211C" w:rsidRDefault="00D661E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3335E334" w14:textId="772E4CBE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015)</w:t>
            </w:r>
          </w:p>
        </w:tc>
        <w:tc>
          <w:tcPr>
            <w:tcW w:w="1276" w:type="dxa"/>
          </w:tcPr>
          <w:p w14:paraId="78C7A60B" w14:textId="45BBB7E6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4A1058" w:rsidRPr="009F211C" w14:paraId="1BD706F4" w14:textId="1E39EE35" w:rsidTr="009B040A">
        <w:tc>
          <w:tcPr>
            <w:tcW w:w="2547" w:type="dxa"/>
          </w:tcPr>
          <w:p w14:paraId="52C7C563" w14:textId="30F6D02C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134" w:type="dxa"/>
          </w:tcPr>
          <w:p w14:paraId="54EC5290" w14:textId="2EE63DB8" w:rsidR="004A1058" w:rsidRPr="00F70FE7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355.99</w:t>
            </w:r>
          </w:p>
        </w:tc>
        <w:tc>
          <w:tcPr>
            <w:tcW w:w="1276" w:type="dxa"/>
          </w:tcPr>
          <w:p w14:paraId="76EF7B54" w14:textId="7B05C6CB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,131.9</w:t>
            </w:r>
          </w:p>
        </w:tc>
        <w:tc>
          <w:tcPr>
            <w:tcW w:w="1275" w:type="dxa"/>
          </w:tcPr>
          <w:p w14:paraId="5C5B2C8A" w14:textId="64DCA36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1</w:t>
            </w:r>
          </w:p>
        </w:tc>
        <w:tc>
          <w:tcPr>
            <w:tcW w:w="1276" w:type="dxa"/>
          </w:tcPr>
          <w:p w14:paraId="30C8A10C" w14:textId="1F7CCF36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79</w:t>
            </w:r>
          </w:p>
        </w:tc>
        <w:tc>
          <w:tcPr>
            <w:tcW w:w="1276" w:type="dxa"/>
          </w:tcPr>
          <w:p w14:paraId="75AFF418" w14:textId="1B50AE14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7A343BF2" w14:textId="25F263DC" w:rsidR="004A1058" w:rsidRPr="009F211C" w:rsidRDefault="00D661E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59C78A8F" w14:textId="3E8F613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F74249F" w14:textId="57150683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A1058" w:rsidRPr="009F211C" w14:paraId="7AF5C3E2" w14:textId="15ADB88A" w:rsidTr="009B040A">
        <w:tc>
          <w:tcPr>
            <w:tcW w:w="2547" w:type="dxa"/>
          </w:tcPr>
          <w:p w14:paraId="78063CC6" w14:textId="079CE2F5" w:rsidR="004A1058" w:rsidRPr="00FE1EE4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1EE4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134" w:type="dxa"/>
          </w:tcPr>
          <w:p w14:paraId="225676A3" w14:textId="76BD5D60" w:rsidR="004A1058" w:rsidRPr="0068047A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3,213.9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</w:tcPr>
          <w:p w14:paraId="373D8D48" w14:textId="64932582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2.5</w:t>
            </w:r>
          </w:p>
        </w:tc>
        <w:tc>
          <w:tcPr>
            <w:tcW w:w="1275" w:type="dxa"/>
          </w:tcPr>
          <w:p w14:paraId="4F61C1B9" w14:textId="29F4F57B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276" w:type="dxa"/>
          </w:tcPr>
          <w:p w14:paraId="7451A361" w14:textId="1D14D49C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12</w:t>
            </w:r>
          </w:p>
        </w:tc>
        <w:tc>
          <w:tcPr>
            <w:tcW w:w="1276" w:type="dxa"/>
          </w:tcPr>
          <w:p w14:paraId="00FE6D3B" w14:textId="40828FA4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BB119DF" w14:textId="61198B15" w:rsidR="004A1058" w:rsidRPr="009F211C" w:rsidRDefault="00D661EB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417" w:type="dxa"/>
          </w:tcPr>
          <w:p w14:paraId="50DBC5E2" w14:textId="1D903FBD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448D3244" w14:textId="29633862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4A1058" w:rsidRPr="009F211C" w14:paraId="2D686949" w14:textId="77CE3404" w:rsidTr="009B040A">
        <w:tc>
          <w:tcPr>
            <w:tcW w:w="2547" w:type="dxa"/>
          </w:tcPr>
          <w:p w14:paraId="39E6B471" w14:textId="28BB829C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134" w:type="dxa"/>
          </w:tcPr>
          <w:p w14:paraId="62A52CBD" w14:textId="5CD50562" w:rsidR="004A1058" w:rsidRPr="001C6C53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,148.13</w:t>
            </w:r>
          </w:p>
        </w:tc>
        <w:tc>
          <w:tcPr>
            <w:tcW w:w="1276" w:type="dxa"/>
          </w:tcPr>
          <w:p w14:paraId="7F7EE1F8" w14:textId="03B7534A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,837.0</w:t>
            </w:r>
          </w:p>
        </w:tc>
        <w:tc>
          <w:tcPr>
            <w:tcW w:w="1275" w:type="dxa"/>
          </w:tcPr>
          <w:p w14:paraId="41AFD850" w14:textId="2AD21951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1276" w:type="dxa"/>
          </w:tcPr>
          <w:p w14:paraId="120A3A39" w14:textId="3DA7EE5A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0</w:t>
            </w:r>
          </w:p>
        </w:tc>
        <w:tc>
          <w:tcPr>
            <w:tcW w:w="1276" w:type="dxa"/>
          </w:tcPr>
          <w:p w14:paraId="3181C832" w14:textId="6BCD67D5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AE9ECBF" w14:textId="6B437B03" w:rsidR="004A1058" w:rsidRPr="009F211C" w:rsidRDefault="00BB1A92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417" w:type="dxa"/>
          </w:tcPr>
          <w:p w14:paraId="23324D23" w14:textId="2314CC2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016)</w:t>
            </w:r>
          </w:p>
        </w:tc>
        <w:tc>
          <w:tcPr>
            <w:tcW w:w="1276" w:type="dxa"/>
          </w:tcPr>
          <w:p w14:paraId="3CAE6B13" w14:textId="0CFF13EA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4A1058" w:rsidRPr="009F211C" w14:paraId="3C7C62FB" w14:textId="0A4E87DB" w:rsidTr="009B040A">
        <w:tc>
          <w:tcPr>
            <w:tcW w:w="2547" w:type="dxa"/>
          </w:tcPr>
          <w:p w14:paraId="428EF6E3" w14:textId="3C8E5797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134" w:type="dxa"/>
          </w:tcPr>
          <w:p w14:paraId="01A24440" w14:textId="5C8FAB13" w:rsidR="004A1058" w:rsidRPr="001C6C53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12,078.73</w:t>
            </w:r>
          </w:p>
        </w:tc>
        <w:tc>
          <w:tcPr>
            <w:tcW w:w="1276" w:type="dxa"/>
          </w:tcPr>
          <w:p w14:paraId="7D1BE5B3" w14:textId="1B1DA218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7.5</w:t>
            </w:r>
          </w:p>
        </w:tc>
        <w:tc>
          <w:tcPr>
            <w:tcW w:w="1275" w:type="dxa"/>
          </w:tcPr>
          <w:p w14:paraId="32480E92" w14:textId="406AE60E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276" w:type="dxa"/>
          </w:tcPr>
          <w:p w14:paraId="1163CB56" w14:textId="276A1CB2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</w:p>
        </w:tc>
        <w:tc>
          <w:tcPr>
            <w:tcW w:w="1276" w:type="dxa"/>
          </w:tcPr>
          <w:p w14:paraId="29F67F83" w14:textId="42154DBD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08680AE" w14:textId="37F22161" w:rsidR="004A1058" w:rsidRPr="009F211C" w:rsidRDefault="00BB1A92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417" w:type="dxa"/>
          </w:tcPr>
          <w:p w14:paraId="565D601F" w14:textId="0D675186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5)</w:t>
            </w:r>
          </w:p>
        </w:tc>
        <w:tc>
          <w:tcPr>
            <w:tcW w:w="1276" w:type="dxa"/>
          </w:tcPr>
          <w:p w14:paraId="01BE88C5" w14:textId="44DBA5D9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4A1058" w:rsidRPr="009F211C" w14:paraId="17CC9FBF" w14:textId="0591A77D" w:rsidTr="009B040A">
        <w:tc>
          <w:tcPr>
            <w:tcW w:w="2547" w:type="dxa"/>
          </w:tcPr>
          <w:p w14:paraId="48E61FDF" w14:textId="3BC3092F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134" w:type="dxa"/>
          </w:tcPr>
          <w:p w14:paraId="3F617CC3" w14:textId="5295A63F" w:rsidR="004A1058" w:rsidRPr="001C6C53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,172.58</w:t>
            </w:r>
          </w:p>
        </w:tc>
        <w:tc>
          <w:tcPr>
            <w:tcW w:w="1276" w:type="dxa"/>
          </w:tcPr>
          <w:p w14:paraId="1FE06B11" w14:textId="5CFA3828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,667.4</w:t>
            </w:r>
          </w:p>
        </w:tc>
        <w:tc>
          <w:tcPr>
            <w:tcW w:w="1275" w:type="dxa"/>
          </w:tcPr>
          <w:p w14:paraId="7F7823AB" w14:textId="6E49A5B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1276" w:type="dxa"/>
          </w:tcPr>
          <w:p w14:paraId="3EFD55AD" w14:textId="29C17568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6</w:t>
            </w:r>
          </w:p>
        </w:tc>
        <w:tc>
          <w:tcPr>
            <w:tcW w:w="1276" w:type="dxa"/>
          </w:tcPr>
          <w:p w14:paraId="53E8C332" w14:textId="273A99A3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76" w:type="dxa"/>
          </w:tcPr>
          <w:p w14:paraId="239534C6" w14:textId="5336508C" w:rsidR="004A1058" w:rsidRPr="009F211C" w:rsidRDefault="00BB1A92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7" w:type="dxa"/>
          </w:tcPr>
          <w:p w14:paraId="6B2DDAD1" w14:textId="7279C8C0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005)</w:t>
            </w:r>
          </w:p>
        </w:tc>
        <w:tc>
          <w:tcPr>
            <w:tcW w:w="1276" w:type="dxa"/>
          </w:tcPr>
          <w:p w14:paraId="3FD3298C" w14:textId="20E0D5A8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4A1058" w:rsidRPr="009F211C" w14:paraId="4CCE441E" w14:textId="22EDC71A" w:rsidTr="009B040A">
        <w:tc>
          <w:tcPr>
            <w:tcW w:w="2547" w:type="dxa"/>
          </w:tcPr>
          <w:p w14:paraId="199712E2" w14:textId="444414EF" w:rsidR="004A1058" w:rsidRPr="009F211C" w:rsidRDefault="004A1058" w:rsidP="007045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ambia, The</w:t>
            </w:r>
          </w:p>
        </w:tc>
        <w:tc>
          <w:tcPr>
            <w:tcW w:w="1134" w:type="dxa"/>
          </w:tcPr>
          <w:p w14:paraId="53BC1B94" w14:textId="6DF89DCF" w:rsidR="004A1058" w:rsidRPr="001C6C53" w:rsidRDefault="004A1058" w:rsidP="00211E1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,347.71</w:t>
            </w:r>
          </w:p>
        </w:tc>
        <w:tc>
          <w:tcPr>
            <w:tcW w:w="1276" w:type="dxa"/>
          </w:tcPr>
          <w:p w14:paraId="48823E79" w14:textId="79F56897" w:rsidR="004A1058" w:rsidRPr="009F211C" w:rsidRDefault="004A1058" w:rsidP="00211E1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1.3</w:t>
            </w:r>
          </w:p>
        </w:tc>
        <w:tc>
          <w:tcPr>
            <w:tcW w:w="1275" w:type="dxa"/>
          </w:tcPr>
          <w:p w14:paraId="47A376C8" w14:textId="5D53517C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276" w:type="dxa"/>
          </w:tcPr>
          <w:p w14:paraId="6510B3CA" w14:textId="48E1D84F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3</w:t>
            </w:r>
          </w:p>
        </w:tc>
        <w:tc>
          <w:tcPr>
            <w:tcW w:w="1276" w:type="dxa"/>
          </w:tcPr>
          <w:p w14:paraId="5C970E3B" w14:textId="0E24C67A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A09DCEE" w14:textId="1A1041D2" w:rsidR="004A1058" w:rsidRPr="009F211C" w:rsidRDefault="00532DB9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417" w:type="dxa"/>
          </w:tcPr>
          <w:p w14:paraId="353E3841" w14:textId="28BEBCD9" w:rsidR="004A1058" w:rsidRPr="009F211C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0)</w:t>
            </w:r>
          </w:p>
        </w:tc>
        <w:tc>
          <w:tcPr>
            <w:tcW w:w="1276" w:type="dxa"/>
          </w:tcPr>
          <w:p w14:paraId="16FC068A" w14:textId="533AE3BF" w:rsidR="004A1058" w:rsidRDefault="004A1058" w:rsidP="00FE582A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A1058" w:rsidRPr="009F211C" w14:paraId="5B34B065" w14:textId="5D93AAA8" w:rsidTr="009B040A">
        <w:tc>
          <w:tcPr>
            <w:tcW w:w="2547" w:type="dxa"/>
          </w:tcPr>
          <w:p w14:paraId="793F8858" w14:textId="02E3EBE5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134" w:type="dxa"/>
          </w:tcPr>
          <w:p w14:paraId="155E8C69" w14:textId="2B7115DF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30,417.86</w:t>
            </w:r>
          </w:p>
        </w:tc>
        <w:tc>
          <w:tcPr>
            <w:tcW w:w="1276" w:type="dxa"/>
          </w:tcPr>
          <w:p w14:paraId="533CCA18" w14:textId="21AEE77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02.1</w:t>
            </w:r>
          </w:p>
        </w:tc>
        <w:tc>
          <w:tcPr>
            <w:tcW w:w="1275" w:type="dxa"/>
          </w:tcPr>
          <w:p w14:paraId="5E21CC2A" w14:textId="7B6B75C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276" w:type="dxa"/>
          </w:tcPr>
          <w:p w14:paraId="51A2521B" w14:textId="543B365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29</w:t>
            </w:r>
          </w:p>
        </w:tc>
        <w:tc>
          <w:tcPr>
            <w:tcW w:w="1276" w:type="dxa"/>
          </w:tcPr>
          <w:p w14:paraId="0BE55A92" w14:textId="0C76895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78D04A7C" w14:textId="7D6383DD" w:rsidR="004A1058" w:rsidRPr="009F211C" w:rsidRDefault="00532DB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4FA1C153" w14:textId="5BD242B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(2016)</w:t>
            </w:r>
          </w:p>
        </w:tc>
        <w:tc>
          <w:tcPr>
            <w:tcW w:w="1276" w:type="dxa"/>
          </w:tcPr>
          <w:p w14:paraId="0506D6A9" w14:textId="52AA5ED3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4A1058" w:rsidRPr="009F211C" w14:paraId="10E5A6F3" w14:textId="7265CCE3" w:rsidTr="009B040A">
        <w:tc>
          <w:tcPr>
            <w:tcW w:w="2547" w:type="dxa"/>
          </w:tcPr>
          <w:p w14:paraId="3BC802AB" w14:textId="7CDD6636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134" w:type="dxa"/>
          </w:tcPr>
          <w:p w14:paraId="031B2547" w14:textId="0F2BADC5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2,771.25</w:t>
            </w:r>
          </w:p>
        </w:tc>
        <w:tc>
          <w:tcPr>
            <w:tcW w:w="1276" w:type="dxa"/>
          </w:tcPr>
          <w:p w14:paraId="157F4883" w14:textId="41CE46D2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064.1</w:t>
            </w:r>
          </w:p>
        </w:tc>
        <w:tc>
          <w:tcPr>
            <w:tcW w:w="1275" w:type="dxa"/>
          </w:tcPr>
          <w:p w14:paraId="4F0D88E7" w14:textId="0635619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276" w:type="dxa"/>
          </w:tcPr>
          <w:p w14:paraId="5549F26A" w14:textId="21CD46C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68</w:t>
            </w:r>
          </w:p>
        </w:tc>
        <w:tc>
          <w:tcPr>
            <w:tcW w:w="1276" w:type="dxa"/>
          </w:tcPr>
          <w:p w14:paraId="66F136CB" w14:textId="3A803D7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4ECFFD0F" w14:textId="7BDF8623" w:rsidR="004A1058" w:rsidRPr="009F211C" w:rsidRDefault="00532DB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24C44F4D" w14:textId="0D17F1E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012)</w:t>
            </w:r>
          </w:p>
        </w:tc>
        <w:tc>
          <w:tcPr>
            <w:tcW w:w="1276" w:type="dxa"/>
          </w:tcPr>
          <w:p w14:paraId="467202D8" w14:textId="68576EBA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4A1058" w:rsidRPr="009F211C" w14:paraId="3129CDDF" w14:textId="1EE40558" w:rsidTr="009B040A">
        <w:tc>
          <w:tcPr>
            <w:tcW w:w="2547" w:type="dxa"/>
          </w:tcPr>
          <w:p w14:paraId="2817A14F" w14:textId="54A72466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134" w:type="dxa"/>
          </w:tcPr>
          <w:p w14:paraId="2D940B4C" w14:textId="6AEADB23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,920.92</w:t>
            </w:r>
          </w:p>
        </w:tc>
        <w:tc>
          <w:tcPr>
            <w:tcW w:w="1276" w:type="dxa"/>
          </w:tcPr>
          <w:p w14:paraId="05BF8ABC" w14:textId="695937F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7.8</w:t>
            </w:r>
          </w:p>
        </w:tc>
        <w:tc>
          <w:tcPr>
            <w:tcW w:w="1275" w:type="dxa"/>
          </w:tcPr>
          <w:p w14:paraId="203A0585" w14:textId="66019D0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1276" w:type="dxa"/>
          </w:tcPr>
          <w:p w14:paraId="6CF29422" w14:textId="641E26D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06</w:t>
            </w:r>
          </w:p>
        </w:tc>
        <w:tc>
          <w:tcPr>
            <w:tcW w:w="1276" w:type="dxa"/>
          </w:tcPr>
          <w:p w14:paraId="48066278" w14:textId="64C34DD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7FC7F9E" w14:textId="4929DA2F" w:rsidR="004A1058" w:rsidRPr="009F211C" w:rsidRDefault="00532DB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4C073F93" w14:textId="74F232A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CADB186" w14:textId="0FFC9807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4A1058" w:rsidRPr="009F211C" w14:paraId="5EF12D17" w14:textId="1E803022" w:rsidTr="009B040A">
        <w:tc>
          <w:tcPr>
            <w:tcW w:w="2547" w:type="dxa"/>
          </w:tcPr>
          <w:p w14:paraId="3131AEA1" w14:textId="2B2C347F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134" w:type="dxa"/>
          </w:tcPr>
          <w:p w14:paraId="5A053259" w14:textId="46793538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52,573.97</w:t>
            </w:r>
          </w:p>
        </w:tc>
        <w:tc>
          <w:tcPr>
            <w:tcW w:w="1276" w:type="dxa"/>
          </w:tcPr>
          <w:p w14:paraId="7C79463C" w14:textId="759BCB6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816.5</w:t>
            </w:r>
          </w:p>
        </w:tc>
        <w:tc>
          <w:tcPr>
            <w:tcW w:w="1275" w:type="dxa"/>
          </w:tcPr>
          <w:p w14:paraId="5388713E" w14:textId="1901F01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276" w:type="dxa"/>
          </w:tcPr>
          <w:p w14:paraId="346D44B2" w14:textId="3CDADC8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04</w:t>
            </w:r>
          </w:p>
        </w:tc>
        <w:tc>
          <w:tcPr>
            <w:tcW w:w="1276" w:type="dxa"/>
          </w:tcPr>
          <w:p w14:paraId="7A0ACCA3" w14:textId="338EB0E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0B5988E5" w14:textId="653D8797" w:rsidR="004A1058" w:rsidRPr="009F211C" w:rsidRDefault="00532DB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14:paraId="315B24B0" w14:textId="0A8E4CB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5)</w:t>
            </w:r>
          </w:p>
        </w:tc>
        <w:tc>
          <w:tcPr>
            <w:tcW w:w="1276" w:type="dxa"/>
          </w:tcPr>
          <w:p w14:paraId="36C342A6" w14:textId="4DC16C9A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A1058" w:rsidRPr="009F211C" w14:paraId="324B8EB4" w14:textId="7BE099EA" w:rsidTr="009B040A">
        <w:tc>
          <w:tcPr>
            <w:tcW w:w="2547" w:type="dxa"/>
          </w:tcPr>
          <w:p w14:paraId="4F3F8491" w14:textId="59E6C500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134" w:type="dxa"/>
          </w:tcPr>
          <w:p w14:paraId="52CD97A6" w14:textId="085CDA98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,125.27</w:t>
            </w:r>
          </w:p>
        </w:tc>
        <w:tc>
          <w:tcPr>
            <w:tcW w:w="1276" w:type="dxa"/>
          </w:tcPr>
          <w:p w14:paraId="5977CF00" w14:textId="7AD407C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57.5</w:t>
            </w:r>
          </w:p>
        </w:tc>
        <w:tc>
          <w:tcPr>
            <w:tcW w:w="1275" w:type="dxa"/>
          </w:tcPr>
          <w:p w14:paraId="644D124F" w14:textId="459B706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6</w:t>
            </w:r>
          </w:p>
        </w:tc>
        <w:tc>
          <w:tcPr>
            <w:tcW w:w="1276" w:type="dxa"/>
          </w:tcPr>
          <w:p w14:paraId="7BC43C55" w14:textId="1643FEA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1276" w:type="dxa"/>
          </w:tcPr>
          <w:p w14:paraId="32635146" w14:textId="0425B922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731A88C" w14:textId="5EFB4581" w:rsidR="004A1058" w:rsidRPr="009F211C" w:rsidRDefault="00532DB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417" w:type="dxa"/>
          </w:tcPr>
          <w:p w14:paraId="2DB962DC" w14:textId="11220C1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7)</w:t>
            </w:r>
          </w:p>
        </w:tc>
        <w:tc>
          <w:tcPr>
            <w:tcW w:w="1276" w:type="dxa"/>
          </w:tcPr>
          <w:p w14:paraId="727DAE60" w14:textId="1F6BA80E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4A1058" w:rsidRPr="009F211C" w14:paraId="2B72F938" w14:textId="5A978931" w:rsidTr="009B040A">
        <w:tc>
          <w:tcPr>
            <w:tcW w:w="2547" w:type="dxa"/>
          </w:tcPr>
          <w:p w14:paraId="292A6F2F" w14:textId="05207B2D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134" w:type="dxa"/>
          </w:tcPr>
          <w:p w14:paraId="5BF81FDC" w14:textId="525D958C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4,937.37</w:t>
            </w:r>
          </w:p>
        </w:tc>
        <w:tc>
          <w:tcPr>
            <w:tcW w:w="1276" w:type="dxa"/>
          </w:tcPr>
          <w:p w14:paraId="270B0D4B" w14:textId="5A42B4D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1.9</w:t>
            </w:r>
          </w:p>
        </w:tc>
        <w:tc>
          <w:tcPr>
            <w:tcW w:w="1275" w:type="dxa"/>
          </w:tcPr>
          <w:p w14:paraId="6E09ABD1" w14:textId="3F3C651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1276" w:type="dxa"/>
          </w:tcPr>
          <w:p w14:paraId="04116C43" w14:textId="771F440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51</w:t>
            </w:r>
          </w:p>
        </w:tc>
        <w:tc>
          <w:tcPr>
            <w:tcW w:w="1276" w:type="dxa"/>
          </w:tcPr>
          <w:p w14:paraId="380F0DED" w14:textId="363C02B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4960781" w14:textId="2EF7692A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26A66D14" w14:textId="4FDF924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2016)</w:t>
            </w:r>
          </w:p>
        </w:tc>
        <w:tc>
          <w:tcPr>
            <w:tcW w:w="1276" w:type="dxa"/>
          </w:tcPr>
          <w:p w14:paraId="0277016F" w14:textId="0B50D78A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4A1058" w:rsidRPr="009F211C" w14:paraId="065D9453" w14:textId="2A7EB0A1" w:rsidTr="009B040A">
        <w:tc>
          <w:tcPr>
            <w:tcW w:w="2547" w:type="dxa"/>
          </w:tcPr>
          <w:p w14:paraId="2787C414" w14:textId="4A222F95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134" w:type="dxa"/>
          </w:tcPr>
          <w:p w14:paraId="1E7A0983" w14:textId="64308B34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6,969.31</w:t>
            </w:r>
          </w:p>
        </w:tc>
        <w:tc>
          <w:tcPr>
            <w:tcW w:w="1276" w:type="dxa"/>
          </w:tcPr>
          <w:p w14:paraId="17F67D09" w14:textId="128F155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2.2</w:t>
            </w:r>
          </w:p>
        </w:tc>
        <w:tc>
          <w:tcPr>
            <w:tcW w:w="1275" w:type="dxa"/>
          </w:tcPr>
          <w:p w14:paraId="66276DE0" w14:textId="0C7F1E1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0</w:t>
            </w:r>
          </w:p>
        </w:tc>
        <w:tc>
          <w:tcPr>
            <w:tcW w:w="1276" w:type="dxa"/>
          </w:tcPr>
          <w:p w14:paraId="11AF1FA4" w14:textId="440C922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9</w:t>
            </w:r>
          </w:p>
        </w:tc>
        <w:tc>
          <w:tcPr>
            <w:tcW w:w="1276" w:type="dxa"/>
          </w:tcPr>
          <w:p w14:paraId="1F6EA498" w14:textId="3740737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2AD2A91" w14:textId="271300B9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417" w:type="dxa"/>
          </w:tcPr>
          <w:p w14:paraId="517886A6" w14:textId="25586BA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94AD7E5" w14:textId="7AB31B52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4A1058" w:rsidRPr="009F211C" w14:paraId="6C79195B" w14:textId="27496102" w:rsidTr="009B040A">
        <w:tc>
          <w:tcPr>
            <w:tcW w:w="2547" w:type="dxa"/>
          </w:tcPr>
          <w:p w14:paraId="1B7D7AA5" w14:textId="1C8856D9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134" w:type="dxa"/>
          </w:tcPr>
          <w:p w14:paraId="37D6D66C" w14:textId="6B3906C3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8,628.75</w:t>
            </w:r>
          </w:p>
        </w:tc>
        <w:tc>
          <w:tcPr>
            <w:tcW w:w="1276" w:type="dxa"/>
          </w:tcPr>
          <w:p w14:paraId="3B6CE856" w14:textId="2ACCF37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1.6</w:t>
            </w:r>
          </w:p>
        </w:tc>
        <w:tc>
          <w:tcPr>
            <w:tcW w:w="1275" w:type="dxa"/>
          </w:tcPr>
          <w:p w14:paraId="5C19FB7D" w14:textId="443D187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1276" w:type="dxa"/>
          </w:tcPr>
          <w:p w14:paraId="6BD1D8DA" w14:textId="299B5D1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59</w:t>
            </w:r>
          </w:p>
        </w:tc>
        <w:tc>
          <w:tcPr>
            <w:tcW w:w="1276" w:type="dxa"/>
          </w:tcPr>
          <w:p w14:paraId="06A9E053" w14:textId="3E9A0E9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E0F94F0" w14:textId="312D6031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417" w:type="dxa"/>
          </w:tcPr>
          <w:p w14:paraId="7D3D0D42" w14:textId="78423E0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6)</w:t>
            </w:r>
          </w:p>
        </w:tc>
        <w:tc>
          <w:tcPr>
            <w:tcW w:w="1276" w:type="dxa"/>
          </w:tcPr>
          <w:p w14:paraId="451B4405" w14:textId="67A87DF8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4A1058" w:rsidRPr="009F211C" w14:paraId="33365039" w14:textId="420D59CB" w:rsidTr="009B040A">
        <w:tc>
          <w:tcPr>
            <w:tcW w:w="2547" w:type="dxa"/>
          </w:tcPr>
          <w:p w14:paraId="739F78A6" w14:textId="35789601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134" w:type="dxa"/>
          </w:tcPr>
          <w:p w14:paraId="47E46A0C" w14:textId="432B7FC5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9,658.03</w:t>
            </w:r>
          </w:p>
        </w:tc>
        <w:tc>
          <w:tcPr>
            <w:tcW w:w="1276" w:type="dxa"/>
          </w:tcPr>
          <w:p w14:paraId="46ED4105" w14:textId="6633752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0.7</w:t>
            </w:r>
          </w:p>
        </w:tc>
        <w:tc>
          <w:tcPr>
            <w:tcW w:w="1275" w:type="dxa"/>
          </w:tcPr>
          <w:p w14:paraId="16E43B27" w14:textId="50EBC0F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276" w:type="dxa"/>
          </w:tcPr>
          <w:p w14:paraId="4CBE14F1" w14:textId="424AF32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1</w:t>
            </w:r>
          </w:p>
        </w:tc>
        <w:tc>
          <w:tcPr>
            <w:tcW w:w="1276" w:type="dxa"/>
          </w:tcPr>
          <w:p w14:paraId="2EDFF496" w14:textId="15DB500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60B6E260" w14:textId="2AA6B041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417" w:type="dxa"/>
          </w:tcPr>
          <w:p w14:paraId="715D6FB2" w14:textId="7F89398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09)</w:t>
            </w:r>
          </w:p>
        </w:tc>
        <w:tc>
          <w:tcPr>
            <w:tcW w:w="1276" w:type="dxa"/>
          </w:tcPr>
          <w:p w14:paraId="153AA2C1" w14:textId="79517A14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4A1058" w:rsidRPr="009F211C" w14:paraId="4A2F05AA" w14:textId="05829012" w:rsidTr="009B040A">
        <w:tc>
          <w:tcPr>
            <w:tcW w:w="2547" w:type="dxa"/>
          </w:tcPr>
          <w:p w14:paraId="280F3214" w14:textId="6E1F6FAA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134" w:type="dxa"/>
          </w:tcPr>
          <w:p w14:paraId="6A00EECC" w14:textId="23199CBF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4,525.70</w:t>
            </w:r>
          </w:p>
        </w:tc>
        <w:tc>
          <w:tcPr>
            <w:tcW w:w="1276" w:type="dxa"/>
          </w:tcPr>
          <w:p w14:paraId="0803B7D2" w14:textId="1626576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677.9</w:t>
            </w:r>
          </w:p>
        </w:tc>
        <w:tc>
          <w:tcPr>
            <w:tcW w:w="1275" w:type="dxa"/>
          </w:tcPr>
          <w:p w14:paraId="11AFB53B" w14:textId="4B92581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276" w:type="dxa"/>
          </w:tcPr>
          <w:p w14:paraId="1CC845EB" w14:textId="4143A83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5</w:t>
            </w:r>
          </w:p>
        </w:tc>
        <w:tc>
          <w:tcPr>
            <w:tcW w:w="1276" w:type="dxa"/>
          </w:tcPr>
          <w:p w14:paraId="0F79B1DA" w14:textId="1B8620D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4AA8BFFA" w14:textId="290904C3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7" w:type="dxa"/>
          </w:tcPr>
          <w:p w14:paraId="2929E816" w14:textId="2AA80A93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2008)</w:t>
            </w:r>
          </w:p>
        </w:tc>
        <w:tc>
          <w:tcPr>
            <w:tcW w:w="1276" w:type="dxa"/>
          </w:tcPr>
          <w:p w14:paraId="7CDDC0BA" w14:textId="3AD5E112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4A1058" w:rsidRPr="009F211C" w14:paraId="113912D5" w14:textId="623796A1" w:rsidTr="009B040A">
        <w:tc>
          <w:tcPr>
            <w:tcW w:w="2547" w:type="dxa"/>
          </w:tcPr>
          <w:p w14:paraId="396676A6" w14:textId="470BBBA7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134" w:type="dxa"/>
          </w:tcPr>
          <w:p w14:paraId="2AE2A376" w14:textId="78C01852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,265.71</w:t>
            </w:r>
          </w:p>
        </w:tc>
        <w:tc>
          <w:tcPr>
            <w:tcW w:w="1276" w:type="dxa"/>
          </w:tcPr>
          <w:p w14:paraId="468870A0" w14:textId="2D97123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,203.5</w:t>
            </w:r>
          </w:p>
        </w:tc>
        <w:tc>
          <w:tcPr>
            <w:tcW w:w="1275" w:type="dxa"/>
          </w:tcPr>
          <w:p w14:paraId="7B557221" w14:textId="153AFF0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2</w:t>
            </w:r>
          </w:p>
        </w:tc>
        <w:tc>
          <w:tcPr>
            <w:tcW w:w="1276" w:type="dxa"/>
          </w:tcPr>
          <w:p w14:paraId="18084B2F" w14:textId="3530B03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87</w:t>
            </w:r>
          </w:p>
        </w:tc>
        <w:tc>
          <w:tcPr>
            <w:tcW w:w="1276" w:type="dxa"/>
          </w:tcPr>
          <w:p w14:paraId="1E23DCE9" w14:textId="03A58DE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0DEA71E" w14:textId="13BC178B" w:rsidR="004A1058" w:rsidRPr="009F211C" w:rsidRDefault="00C22459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14:paraId="2CC917CE" w14:textId="1DE70CA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2012)</w:t>
            </w:r>
          </w:p>
        </w:tc>
        <w:tc>
          <w:tcPr>
            <w:tcW w:w="1276" w:type="dxa"/>
          </w:tcPr>
          <w:p w14:paraId="099A9075" w14:textId="3782752D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4A1058" w:rsidRPr="009F211C" w14:paraId="61B77209" w14:textId="09A4968C" w:rsidTr="009B040A">
        <w:tc>
          <w:tcPr>
            <w:tcW w:w="2547" w:type="dxa"/>
          </w:tcPr>
          <w:p w14:paraId="2FC488E9" w14:textId="282AC8EA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Mozambique</w:t>
            </w:r>
          </w:p>
        </w:tc>
        <w:tc>
          <w:tcPr>
            <w:tcW w:w="1134" w:type="dxa"/>
          </w:tcPr>
          <w:p w14:paraId="21C52152" w14:textId="3F3A38CF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30,366.04</w:t>
            </w:r>
          </w:p>
        </w:tc>
        <w:tc>
          <w:tcPr>
            <w:tcW w:w="1276" w:type="dxa"/>
          </w:tcPr>
          <w:p w14:paraId="191629F4" w14:textId="65F0E93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1.8</w:t>
            </w:r>
          </w:p>
        </w:tc>
        <w:tc>
          <w:tcPr>
            <w:tcW w:w="1275" w:type="dxa"/>
          </w:tcPr>
          <w:p w14:paraId="025442BF" w14:textId="091E5AB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276" w:type="dxa"/>
          </w:tcPr>
          <w:p w14:paraId="75914956" w14:textId="68F6DD33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</w:tc>
        <w:tc>
          <w:tcPr>
            <w:tcW w:w="1276" w:type="dxa"/>
          </w:tcPr>
          <w:p w14:paraId="5E5864AD" w14:textId="01409AB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6" w:type="dxa"/>
          </w:tcPr>
          <w:p w14:paraId="001B1ED0" w14:textId="73450456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417" w:type="dxa"/>
          </w:tcPr>
          <w:p w14:paraId="405C03D7" w14:textId="4D27501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014)</w:t>
            </w:r>
          </w:p>
        </w:tc>
        <w:tc>
          <w:tcPr>
            <w:tcW w:w="1276" w:type="dxa"/>
          </w:tcPr>
          <w:p w14:paraId="0A303BA0" w14:textId="0AFB7354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4A1058" w:rsidRPr="009F211C" w14:paraId="20BEEC6A" w14:textId="776C1687" w:rsidTr="009B040A">
        <w:tc>
          <w:tcPr>
            <w:tcW w:w="2547" w:type="dxa"/>
          </w:tcPr>
          <w:p w14:paraId="27B02555" w14:textId="0C6A8B48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amibia</w:t>
            </w:r>
          </w:p>
        </w:tc>
        <w:tc>
          <w:tcPr>
            <w:tcW w:w="1134" w:type="dxa"/>
          </w:tcPr>
          <w:p w14:paraId="2B94E5B4" w14:textId="1D671454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,494.53</w:t>
            </w:r>
          </w:p>
        </w:tc>
        <w:tc>
          <w:tcPr>
            <w:tcW w:w="1276" w:type="dxa"/>
          </w:tcPr>
          <w:p w14:paraId="7CDCB264" w14:textId="43D1D87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,957.5</w:t>
            </w:r>
          </w:p>
        </w:tc>
        <w:tc>
          <w:tcPr>
            <w:tcW w:w="1275" w:type="dxa"/>
          </w:tcPr>
          <w:p w14:paraId="39B492D3" w14:textId="4BD01C4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276" w:type="dxa"/>
          </w:tcPr>
          <w:p w14:paraId="5F718317" w14:textId="02BAC53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  <w:tc>
          <w:tcPr>
            <w:tcW w:w="1276" w:type="dxa"/>
          </w:tcPr>
          <w:p w14:paraId="78038A93" w14:textId="267B941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AE814ED" w14:textId="39F17DE4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7" w:type="dxa"/>
          </w:tcPr>
          <w:p w14:paraId="5C32D89D" w14:textId="257D79D5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2015)</w:t>
            </w:r>
          </w:p>
        </w:tc>
        <w:tc>
          <w:tcPr>
            <w:tcW w:w="1276" w:type="dxa"/>
          </w:tcPr>
          <w:p w14:paraId="08A93C19" w14:textId="6BD65CB3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</w:tr>
      <w:tr w:rsidR="004A1058" w:rsidRPr="009F211C" w14:paraId="14155CE9" w14:textId="5F7332B8" w:rsidTr="009B040A">
        <w:tc>
          <w:tcPr>
            <w:tcW w:w="2547" w:type="dxa"/>
          </w:tcPr>
          <w:p w14:paraId="4FE07579" w14:textId="6E6E0D90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134" w:type="dxa"/>
          </w:tcPr>
          <w:p w14:paraId="71077440" w14:textId="4FDF7350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3,310.72</w:t>
            </w:r>
          </w:p>
        </w:tc>
        <w:tc>
          <w:tcPr>
            <w:tcW w:w="1276" w:type="dxa"/>
          </w:tcPr>
          <w:p w14:paraId="16875D2F" w14:textId="2F8678A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4.6</w:t>
            </w:r>
          </w:p>
        </w:tc>
        <w:tc>
          <w:tcPr>
            <w:tcW w:w="1275" w:type="dxa"/>
          </w:tcPr>
          <w:p w14:paraId="620E8287" w14:textId="4B8A850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</w:t>
            </w:r>
          </w:p>
        </w:tc>
        <w:tc>
          <w:tcPr>
            <w:tcW w:w="1276" w:type="dxa"/>
          </w:tcPr>
          <w:p w14:paraId="61B2668F" w14:textId="6E615D2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83</w:t>
            </w:r>
          </w:p>
        </w:tc>
        <w:tc>
          <w:tcPr>
            <w:tcW w:w="1276" w:type="dxa"/>
          </w:tcPr>
          <w:p w14:paraId="4BF815B4" w14:textId="6DEC8EF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07658159" w14:textId="0132A53C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758F9DF2" w14:textId="4674266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4)</w:t>
            </w:r>
          </w:p>
        </w:tc>
        <w:tc>
          <w:tcPr>
            <w:tcW w:w="1276" w:type="dxa"/>
          </w:tcPr>
          <w:p w14:paraId="616D9A0E" w14:textId="6FD7F1AF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4A1058" w:rsidRPr="009F211C" w14:paraId="0A96B7AF" w14:textId="44BBE36D" w:rsidTr="009B040A">
        <w:tc>
          <w:tcPr>
            <w:tcW w:w="2547" w:type="dxa"/>
          </w:tcPr>
          <w:p w14:paraId="77380978" w14:textId="0F0B474D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134" w:type="dxa"/>
          </w:tcPr>
          <w:p w14:paraId="3BD04046" w14:textId="3853D934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00,963.60</w:t>
            </w:r>
          </w:p>
        </w:tc>
        <w:tc>
          <w:tcPr>
            <w:tcW w:w="1276" w:type="dxa"/>
          </w:tcPr>
          <w:p w14:paraId="308565AA" w14:textId="73233633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229.9</w:t>
            </w:r>
          </w:p>
        </w:tc>
        <w:tc>
          <w:tcPr>
            <w:tcW w:w="1275" w:type="dxa"/>
          </w:tcPr>
          <w:p w14:paraId="0899ED86" w14:textId="11D8CC5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1276" w:type="dxa"/>
          </w:tcPr>
          <w:p w14:paraId="1439DB17" w14:textId="040B70D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2</w:t>
            </w:r>
          </w:p>
        </w:tc>
        <w:tc>
          <w:tcPr>
            <w:tcW w:w="1276" w:type="dxa"/>
          </w:tcPr>
          <w:p w14:paraId="0FC26C3D" w14:textId="2734AA6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30BF2971" w14:textId="1BF27C29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42AEF5BF" w14:textId="2A0260E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15)</w:t>
            </w:r>
          </w:p>
        </w:tc>
        <w:tc>
          <w:tcPr>
            <w:tcW w:w="1276" w:type="dxa"/>
          </w:tcPr>
          <w:p w14:paraId="7710AC5A" w14:textId="0DA66EB4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4A1058" w:rsidRPr="009F211C" w14:paraId="30CB1730" w14:textId="55B0FE24" w:rsidTr="009B040A">
        <w:tc>
          <w:tcPr>
            <w:tcW w:w="2547" w:type="dxa"/>
          </w:tcPr>
          <w:p w14:paraId="799A72BE" w14:textId="3EBAFD5C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134" w:type="dxa"/>
          </w:tcPr>
          <w:p w14:paraId="3530DB6F" w14:textId="12C92D6A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2,626.95</w:t>
            </w:r>
          </w:p>
        </w:tc>
        <w:tc>
          <w:tcPr>
            <w:tcW w:w="1276" w:type="dxa"/>
          </w:tcPr>
          <w:p w14:paraId="7EDEF8E0" w14:textId="53B2B9A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1.7</w:t>
            </w:r>
          </w:p>
        </w:tc>
        <w:tc>
          <w:tcPr>
            <w:tcW w:w="1275" w:type="dxa"/>
          </w:tcPr>
          <w:p w14:paraId="4AFE92CC" w14:textId="4CB51F3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1276" w:type="dxa"/>
          </w:tcPr>
          <w:p w14:paraId="23528BD4" w14:textId="7CC717E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276" w:type="dxa"/>
          </w:tcPr>
          <w:p w14:paraId="245820CA" w14:textId="47AFFCD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6" w:type="dxa"/>
          </w:tcPr>
          <w:p w14:paraId="63EEBC26" w14:textId="3AA35336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417" w:type="dxa"/>
          </w:tcPr>
          <w:p w14:paraId="7452DE1B" w14:textId="43B0427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2013)</w:t>
            </w:r>
          </w:p>
        </w:tc>
        <w:tc>
          <w:tcPr>
            <w:tcW w:w="1276" w:type="dxa"/>
          </w:tcPr>
          <w:p w14:paraId="02129841" w14:textId="0663806B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4A1058" w:rsidRPr="009F211C" w14:paraId="01506A71" w14:textId="1E679BAE" w:rsidTr="009B040A">
        <w:tc>
          <w:tcPr>
            <w:tcW w:w="2547" w:type="dxa"/>
          </w:tcPr>
          <w:p w14:paraId="1344DA73" w14:textId="26968897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ão Tomé and Principe</w:t>
            </w:r>
          </w:p>
        </w:tc>
        <w:tc>
          <w:tcPr>
            <w:tcW w:w="1134" w:type="dxa"/>
          </w:tcPr>
          <w:p w14:paraId="537D38EE" w14:textId="1755A449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215.06</w:t>
            </w:r>
          </w:p>
        </w:tc>
        <w:tc>
          <w:tcPr>
            <w:tcW w:w="1276" w:type="dxa"/>
          </w:tcPr>
          <w:p w14:paraId="3107745E" w14:textId="570A66D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994.9</w:t>
            </w:r>
          </w:p>
        </w:tc>
        <w:tc>
          <w:tcPr>
            <w:tcW w:w="1275" w:type="dxa"/>
          </w:tcPr>
          <w:p w14:paraId="0608109F" w14:textId="7669B92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276" w:type="dxa"/>
          </w:tcPr>
          <w:p w14:paraId="7E724866" w14:textId="6BF749B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78</w:t>
            </w:r>
          </w:p>
        </w:tc>
        <w:tc>
          <w:tcPr>
            <w:tcW w:w="1276" w:type="dxa"/>
          </w:tcPr>
          <w:p w14:paraId="0FFDA767" w14:textId="458323F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</w:tcPr>
          <w:p w14:paraId="110BDD1B" w14:textId="17A18216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417" w:type="dxa"/>
          </w:tcPr>
          <w:p w14:paraId="1E13C238" w14:textId="4580DC9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07CC202F" w14:textId="30C762E1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4A1058" w:rsidRPr="009F211C" w14:paraId="47AAE1A9" w14:textId="3CFB5782" w:rsidTr="009B040A">
        <w:tc>
          <w:tcPr>
            <w:tcW w:w="2547" w:type="dxa"/>
          </w:tcPr>
          <w:p w14:paraId="30FAB1FD" w14:textId="7802DE58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134" w:type="dxa"/>
          </w:tcPr>
          <w:p w14:paraId="1C8AF81A" w14:textId="3D06AFC8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6,296.36</w:t>
            </w:r>
          </w:p>
        </w:tc>
        <w:tc>
          <w:tcPr>
            <w:tcW w:w="1276" w:type="dxa"/>
          </w:tcPr>
          <w:p w14:paraId="54E5731F" w14:textId="416B4C0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46.8</w:t>
            </w:r>
          </w:p>
        </w:tc>
        <w:tc>
          <w:tcPr>
            <w:tcW w:w="1275" w:type="dxa"/>
          </w:tcPr>
          <w:p w14:paraId="017E5A69" w14:textId="09A1C0B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1276" w:type="dxa"/>
          </w:tcPr>
          <w:p w14:paraId="675F2211" w14:textId="4E5FA37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40</w:t>
            </w:r>
          </w:p>
        </w:tc>
        <w:tc>
          <w:tcPr>
            <w:tcW w:w="1276" w:type="dxa"/>
          </w:tcPr>
          <w:p w14:paraId="7185C23B" w14:textId="5307712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6" w:type="dxa"/>
          </w:tcPr>
          <w:p w14:paraId="337951A3" w14:textId="19B994F3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08417155" w14:textId="5FB6756F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2011)</w:t>
            </w:r>
          </w:p>
        </w:tc>
        <w:tc>
          <w:tcPr>
            <w:tcW w:w="1276" w:type="dxa"/>
          </w:tcPr>
          <w:p w14:paraId="1158E50E" w14:textId="7EB0EA04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A1058" w:rsidRPr="009F211C" w14:paraId="1D895A8B" w14:textId="1A5800DC" w:rsidTr="009B040A">
        <w:tc>
          <w:tcPr>
            <w:tcW w:w="2547" w:type="dxa"/>
          </w:tcPr>
          <w:p w14:paraId="3737AEC0" w14:textId="2118DFD7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134" w:type="dxa"/>
          </w:tcPr>
          <w:p w14:paraId="6E37C0C2" w14:textId="2D89A6FB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97.63</w:t>
            </w:r>
          </w:p>
        </w:tc>
        <w:tc>
          <w:tcPr>
            <w:tcW w:w="1276" w:type="dxa"/>
          </w:tcPr>
          <w:p w14:paraId="06926F45" w14:textId="509628E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,401.7</w:t>
            </w:r>
          </w:p>
        </w:tc>
        <w:tc>
          <w:tcPr>
            <w:tcW w:w="1275" w:type="dxa"/>
          </w:tcPr>
          <w:p w14:paraId="3AC357B3" w14:textId="17224D3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276" w:type="dxa"/>
          </w:tcPr>
          <w:p w14:paraId="73083941" w14:textId="277CBBE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60</w:t>
            </w:r>
          </w:p>
        </w:tc>
        <w:tc>
          <w:tcPr>
            <w:tcW w:w="1276" w:type="dxa"/>
          </w:tcPr>
          <w:p w14:paraId="7AF295AC" w14:textId="5F8BD3E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4764D9FA" w14:textId="66D85FD4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417" w:type="dxa"/>
          </w:tcPr>
          <w:p w14:paraId="533A2F94" w14:textId="09EF87C7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D25C94B" w14:textId="2090011B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</w:tr>
      <w:tr w:rsidR="004A1058" w:rsidRPr="009F211C" w14:paraId="12106F32" w14:textId="6DA8261F" w:rsidTr="009B040A">
        <w:tc>
          <w:tcPr>
            <w:tcW w:w="2547" w:type="dxa"/>
          </w:tcPr>
          <w:p w14:paraId="0153785E" w14:textId="524FF6F9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ierra Leone</w:t>
            </w:r>
          </w:p>
        </w:tc>
        <w:tc>
          <w:tcPr>
            <w:tcW w:w="1134" w:type="dxa"/>
          </w:tcPr>
          <w:p w14:paraId="7A3D55EF" w14:textId="6BEDCF7D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7,813.22</w:t>
            </w:r>
          </w:p>
        </w:tc>
        <w:tc>
          <w:tcPr>
            <w:tcW w:w="1276" w:type="dxa"/>
          </w:tcPr>
          <w:p w14:paraId="6F10D7EB" w14:textId="32EAF91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4.5</w:t>
            </w:r>
          </w:p>
        </w:tc>
        <w:tc>
          <w:tcPr>
            <w:tcW w:w="1275" w:type="dxa"/>
          </w:tcPr>
          <w:p w14:paraId="74384FF3" w14:textId="7710104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42</w:t>
            </w:r>
          </w:p>
        </w:tc>
        <w:tc>
          <w:tcPr>
            <w:tcW w:w="1276" w:type="dxa"/>
          </w:tcPr>
          <w:p w14:paraId="2F60079A" w14:textId="20AEE7C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41</w:t>
            </w:r>
          </w:p>
        </w:tc>
        <w:tc>
          <w:tcPr>
            <w:tcW w:w="1276" w:type="dxa"/>
          </w:tcPr>
          <w:p w14:paraId="6AA9ECEE" w14:textId="124C573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13F367DD" w14:textId="79E51454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07358A66" w14:textId="3B1FF40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66CB7855" w14:textId="1106A3A5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4A1058" w:rsidRPr="009F211C" w14:paraId="17BE1380" w14:textId="26D4457F" w:rsidTr="009B040A">
        <w:tc>
          <w:tcPr>
            <w:tcW w:w="2547" w:type="dxa"/>
          </w:tcPr>
          <w:p w14:paraId="625D6A0A" w14:textId="60C28D51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134" w:type="dxa"/>
          </w:tcPr>
          <w:p w14:paraId="34B9FF5D" w14:textId="61E6205D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5,442.91</w:t>
            </w:r>
          </w:p>
        </w:tc>
        <w:tc>
          <w:tcPr>
            <w:tcW w:w="1276" w:type="dxa"/>
          </w:tcPr>
          <w:p w14:paraId="5DF1253B" w14:textId="24F5C1F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9</w:t>
            </w:r>
          </w:p>
        </w:tc>
        <w:tc>
          <w:tcPr>
            <w:tcW w:w="1275" w:type="dxa"/>
          </w:tcPr>
          <w:p w14:paraId="072E3037" w14:textId="65031B13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1FC510D" w14:textId="77FE94D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2D06103E" w14:textId="7B71EAC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5CA9DB43" w14:textId="18562DAE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435F84E7" w14:textId="53E19B17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387AF334" w14:textId="5E6821F7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4A1058" w:rsidRPr="009F211C" w14:paraId="519F2E1C" w14:textId="5FD0D21A" w:rsidTr="009B040A">
        <w:tc>
          <w:tcPr>
            <w:tcW w:w="2547" w:type="dxa"/>
          </w:tcPr>
          <w:p w14:paraId="1CD8A25D" w14:textId="22B4349E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134" w:type="dxa"/>
          </w:tcPr>
          <w:p w14:paraId="3DD98EDF" w14:textId="2E8039B2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58,558.27</w:t>
            </w:r>
          </w:p>
        </w:tc>
        <w:tc>
          <w:tcPr>
            <w:tcW w:w="1276" w:type="dxa"/>
          </w:tcPr>
          <w:p w14:paraId="47CF3B30" w14:textId="3C138F8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,001.4</w:t>
            </w:r>
          </w:p>
        </w:tc>
        <w:tc>
          <w:tcPr>
            <w:tcW w:w="1275" w:type="dxa"/>
          </w:tcPr>
          <w:p w14:paraId="741E6AEA" w14:textId="396D774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1</w:t>
            </w:r>
          </w:p>
        </w:tc>
        <w:tc>
          <w:tcPr>
            <w:tcW w:w="1276" w:type="dxa"/>
          </w:tcPr>
          <w:p w14:paraId="4DF881FA" w14:textId="7AF482C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1276" w:type="dxa"/>
          </w:tcPr>
          <w:p w14:paraId="1EA2B200" w14:textId="439C1C8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62937321" w14:textId="0B19DB4B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417" w:type="dxa"/>
          </w:tcPr>
          <w:p w14:paraId="6ED7F3E3" w14:textId="3544805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14)</w:t>
            </w:r>
          </w:p>
        </w:tc>
        <w:tc>
          <w:tcPr>
            <w:tcW w:w="1276" w:type="dxa"/>
          </w:tcPr>
          <w:p w14:paraId="691922D5" w14:textId="038B94F0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4A1058" w:rsidRPr="009F211C" w14:paraId="49A5C42D" w14:textId="045A3B18" w:rsidTr="009B040A">
        <w:tc>
          <w:tcPr>
            <w:tcW w:w="2547" w:type="dxa"/>
          </w:tcPr>
          <w:p w14:paraId="3FBE9A6B" w14:textId="76536338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134" w:type="dxa"/>
          </w:tcPr>
          <w:p w14:paraId="0E36C92D" w14:textId="33B8EC0D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1,062.11</w:t>
            </w:r>
          </w:p>
        </w:tc>
        <w:tc>
          <w:tcPr>
            <w:tcW w:w="1276" w:type="dxa"/>
          </w:tcPr>
          <w:p w14:paraId="4FABA275" w14:textId="2506565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19.7</w:t>
            </w:r>
          </w:p>
        </w:tc>
        <w:tc>
          <w:tcPr>
            <w:tcW w:w="1275" w:type="dxa"/>
          </w:tcPr>
          <w:p w14:paraId="068449E9" w14:textId="7AC9FF6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6</w:t>
            </w:r>
          </w:p>
        </w:tc>
        <w:tc>
          <w:tcPr>
            <w:tcW w:w="1276" w:type="dxa"/>
          </w:tcPr>
          <w:p w14:paraId="1C14163C" w14:textId="248BCC7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1276" w:type="dxa"/>
          </w:tcPr>
          <w:p w14:paraId="60C9E995" w14:textId="5700572A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3D12D6F1" w14:textId="79FE8616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417" w:type="dxa"/>
          </w:tcPr>
          <w:p w14:paraId="34D3DE64" w14:textId="1FFC777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1499C8E9" w14:textId="0B7AFBE5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4A1058" w:rsidRPr="0009620D" w14:paraId="0A4E12CF" w14:textId="6ABD472B" w:rsidTr="009B040A">
        <w:tc>
          <w:tcPr>
            <w:tcW w:w="2547" w:type="dxa"/>
          </w:tcPr>
          <w:p w14:paraId="2B27325E" w14:textId="781242AB" w:rsidR="004A1058" w:rsidRPr="0009620D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9620D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134" w:type="dxa"/>
          </w:tcPr>
          <w:p w14:paraId="19C40B28" w14:textId="52A40A56" w:rsidR="004A1058" w:rsidRPr="0009620D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9620D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42,813.24</w:t>
            </w:r>
          </w:p>
        </w:tc>
        <w:tc>
          <w:tcPr>
            <w:tcW w:w="1276" w:type="dxa"/>
          </w:tcPr>
          <w:p w14:paraId="5A1FEC6F" w14:textId="70F8165D" w:rsidR="004A1058" w:rsidRPr="0009620D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1.5</w:t>
            </w:r>
          </w:p>
        </w:tc>
        <w:tc>
          <w:tcPr>
            <w:tcW w:w="1275" w:type="dxa"/>
          </w:tcPr>
          <w:p w14:paraId="15BE5709" w14:textId="4DC66617" w:rsidR="004A1058" w:rsidRPr="0009620D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34</w:t>
            </w:r>
          </w:p>
        </w:tc>
        <w:tc>
          <w:tcPr>
            <w:tcW w:w="1276" w:type="dxa"/>
          </w:tcPr>
          <w:p w14:paraId="421DBFA6" w14:textId="63D963EB" w:rsidR="004A1058" w:rsidRPr="0009620D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48</w:t>
            </w:r>
          </w:p>
        </w:tc>
        <w:tc>
          <w:tcPr>
            <w:tcW w:w="1276" w:type="dxa"/>
          </w:tcPr>
          <w:p w14:paraId="6D91B530" w14:textId="434F963E" w:rsidR="004A1058" w:rsidRPr="0009620D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</w:tcPr>
          <w:p w14:paraId="09E0E9BA" w14:textId="085A92EA" w:rsidR="004A1058" w:rsidRPr="0009620D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14:paraId="1D1C5054" w14:textId="337F5B8F" w:rsidR="004A1058" w:rsidRPr="0009620D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276" w:type="dxa"/>
          </w:tcPr>
          <w:p w14:paraId="7A60231F" w14:textId="0B350756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4A1058" w:rsidRPr="009F211C" w14:paraId="78380D46" w14:textId="553048AF" w:rsidTr="009B040A">
        <w:tc>
          <w:tcPr>
            <w:tcW w:w="2547" w:type="dxa"/>
          </w:tcPr>
          <w:p w14:paraId="1782EE2A" w14:textId="61726B0D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  <w:r w:rsidR="009B040A">
              <w:rPr>
                <w:rFonts w:ascii="Times New Roman" w:hAnsi="Times New Roman" w:cs="Times New Roman"/>
                <w:sz w:val="18"/>
                <w:szCs w:val="18"/>
              </w:rPr>
              <w:t>, United Republic of</w:t>
            </w:r>
          </w:p>
        </w:tc>
        <w:tc>
          <w:tcPr>
            <w:tcW w:w="1134" w:type="dxa"/>
          </w:tcPr>
          <w:p w14:paraId="14F779FB" w14:textId="5F0CEE6D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58,005.46</w:t>
            </w:r>
          </w:p>
        </w:tc>
        <w:tc>
          <w:tcPr>
            <w:tcW w:w="1276" w:type="dxa"/>
          </w:tcPr>
          <w:p w14:paraId="33D003E2" w14:textId="421A8DB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122.1</w:t>
            </w:r>
          </w:p>
        </w:tc>
        <w:tc>
          <w:tcPr>
            <w:tcW w:w="1275" w:type="dxa"/>
          </w:tcPr>
          <w:p w14:paraId="4E31CC65" w14:textId="13C23D2C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276" w:type="dxa"/>
          </w:tcPr>
          <w:p w14:paraId="677B1741" w14:textId="3B36E7D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1276" w:type="dxa"/>
          </w:tcPr>
          <w:p w14:paraId="69D4D0AC" w14:textId="3283A8C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245645AE" w14:textId="6BCBEFFC" w:rsidR="004A1058" w:rsidRPr="009F211C" w:rsidRDefault="009B040A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417" w:type="dxa"/>
          </w:tcPr>
          <w:p w14:paraId="2B62BED2" w14:textId="4B0AD646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4)</w:t>
            </w:r>
          </w:p>
        </w:tc>
        <w:tc>
          <w:tcPr>
            <w:tcW w:w="1276" w:type="dxa"/>
          </w:tcPr>
          <w:p w14:paraId="3861351F" w14:textId="00AD33D6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4A1058" w:rsidRPr="009F211C" w14:paraId="3665D5A2" w14:textId="043FAE0C" w:rsidTr="009B040A">
        <w:tc>
          <w:tcPr>
            <w:tcW w:w="2547" w:type="dxa"/>
          </w:tcPr>
          <w:p w14:paraId="54C08983" w14:textId="2FFA560B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134" w:type="dxa"/>
          </w:tcPr>
          <w:p w14:paraId="7968509C" w14:textId="6B4BD183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8,082.37</w:t>
            </w:r>
          </w:p>
        </w:tc>
        <w:tc>
          <w:tcPr>
            <w:tcW w:w="1276" w:type="dxa"/>
          </w:tcPr>
          <w:p w14:paraId="395FB5FD" w14:textId="517CDDB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5.5</w:t>
            </w:r>
          </w:p>
        </w:tc>
        <w:tc>
          <w:tcPr>
            <w:tcW w:w="1275" w:type="dxa"/>
          </w:tcPr>
          <w:p w14:paraId="27D5770A" w14:textId="0B83D0C7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276" w:type="dxa"/>
          </w:tcPr>
          <w:p w14:paraId="43448317" w14:textId="7F17CAD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42</w:t>
            </w:r>
          </w:p>
        </w:tc>
        <w:tc>
          <w:tcPr>
            <w:tcW w:w="1276" w:type="dxa"/>
          </w:tcPr>
          <w:p w14:paraId="45FB4F02" w14:textId="7FEDBBF7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512EBB3" w14:textId="5C421570" w:rsidR="004A1058" w:rsidRPr="009F211C" w:rsidRDefault="006B3073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417" w:type="dxa"/>
          </w:tcPr>
          <w:p w14:paraId="43816590" w14:textId="72D03FC4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2011)</w:t>
            </w:r>
          </w:p>
        </w:tc>
        <w:tc>
          <w:tcPr>
            <w:tcW w:w="1276" w:type="dxa"/>
          </w:tcPr>
          <w:p w14:paraId="1A04B64A" w14:textId="154E9A18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4A1058" w:rsidRPr="009F211C" w14:paraId="7CCFA5FE" w14:textId="41D1E3A3" w:rsidTr="009B040A">
        <w:tc>
          <w:tcPr>
            <w:tcW w:w="2547" w:type="dxa"/>
          </w:tcPr>
          <w:p w14:paraId="2D02620B" w14:textId="31C3ABDB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134" w:type="dxa"/>
          </w:tcPr>
          <w:p w14:paraId="4F78024F" w14:textId="7460BA98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44,269.59</w:t>
            </w:r>
          </w:p>
        </w:tc>
        <w:tc>
          <w:tcPr>
            <w:tcW w:w="1276" w:type="dxa"/>
          </w:tcPr>
          <w:p w14:paraId="683E568B" w14:textId="57B82320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6.8</w:t>
            </w:r>
          </w:p>
        </w:tc>
        <w:tc>
          <w:tcPr>
            <w:tcW w:w="1275" w:type="dxa"/>
          </w:tcPr>
          <w:p w14:paraId="3A8AF793" w14:textId="5BDF0B6B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276" w:type="dxa"/>
          </w:tcPr>
          <w:p w14:paraId="00489D85" w14:textId="074D436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07</w:t>
            </w:r>
          </w:p>
        </w:tc>
        <w:tc>
          <w:tcPr>
            <w:tcW w:w="1276" w:type="dxa"/>
          </w:tcPr>
          <w:p w14:paraId="762B9480" w14:textId="5E50FA5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0ECDC87" w14:textId="417C4AE2" w:rsidR="004A1058" w:rsidRPr="009F211C" w:rsidRDefault="006B3073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74E13A8C" w14:textId="3688ACC8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2)</w:t>
            </w:r>
          </w:p>
        </w:tc>
        <w:tc>
          <w:tcPr>
            <w:tcW w:w="1276" w:type="dxa"/>
          </w:tcPr>
          <w:p w14:paraId="2C16CB3E" w14:textId="0613AA5C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4A1058" w:rsidRPr="009F211C" w14:paraId="2F898057" w14:textId="017FDA00" w:rsidTr="009B040A">
        <w:tc>
          <w:tcPr>
            <w:tcW w:w="2547" w:type="dxa"/>
          </w:tcPr>
          <w:p w14:paraId="46E27FC2" w14:textId="3AA4AB74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134" w:type="dxa"/>
          </w:tcPr>
          <w:p w14:paraId="7A4C0532" w14:textId="003EE0DC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7,861.03</w:t>
            </w:r>
          </w:p>
        </w:tc>
        <w:tc>
          <w:tcPr>
            <w:tcW w:w="1276" w:type="dxa"/>
          </w:tcPr>
          <w:p w14:paraId="2CAB3DE8" w14:textId="0851041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291.3</w:t>
            </w:r>
          </w:p>
        </w:tc>
        <w:tc>
          <w:tcPr>
            <w:tcW w:w="1275" w:type="dxa"/>
          </w:tcPr>
          <w:p w14:paraId="4072A6D4" w14:textId="70030BBD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1276" w:type="dxa"/>
          </w:tcPr>
          <w:p w14:paraId="0976D9AD" w14:textId="2549DE9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85</w:t>
            </w:r>
          </w:p>
        </w:tc>
        <w:tc>
          <w:tcPr>
            <w:tcW w:w="1276" w:type="dxa"/>
          </w:tcPr>
          <w:p w14:paraId="10D0527E" w14:textId="63A11FD7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2F966C8" w14:textId="4FA7EBE9" w:rsidR="004A1058" w:rsidRPr="009F211C" w:rsidRDefault="006B3073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417" w:type="dxa"/>
          </w:tcPr>
          <w:p w14:paraId="50BA19F1" w14:textId="7C7F99C3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15)</w:t>
            </w:r>
          </w:p>
        </w:tc>
        <w:tc>
          <w:tcPr>
            <w:tcW w:w="1276" w:type="dxa"/>
          </w:tcPr>
          <w:p w14:paraId="20DAE8A0" w14:textId="003615AB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4A1058" w:rsidRPr="009F211C" w14:paraId="02D4F104" w14:textId="091B0591" w:rsidTr="009B040A">
        <w:tc>
          <w:tcPr>
            <w:tcW w:w="2547" w:type="dxa"/>
          </w:tcPr>
          <w:p w14:paraId="1CED5017" w14:textId="5A525223" w:rsidR="004A1058" w:rsidRPr="009F211C" w:rsidRDefault="004A1058" w:rsidP="003212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211C">
              <w:rPr>
                <w:rFonts w:ascii="Times New Roman" w:hAnsi="Times New Roman" w:cs="Times New Roman"/>
                <w:sz w:val="18"/>
                <w:szCs w:val="18"/>
              </w:rPr>
              <w:t>Zimbabwe</w:t>
            </w:r>
          </w:p>
        </w:tc>
        <w:tc>
          <w:tcPr>
            <w:tcW w:w="1134" w:type="dxa"/>
          </w:tcPr>
          <w:p w14:paraId="57264EC8" w14:textId="0D4F8AE0" w:rsidR="004A1058" w:rsidRPr="001C6C53" w:rsidRDefault="004A1058" w:rsidP="003212AE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</w:pPr>
            <w:r w:rsidRPr="0005588E">
              <w:rPr>
                <w:rFonts w:ascii="Times New Roman" w:eastAsia="Times New Roman" w:hAnsi="Times New Roman" w:cs="Times New Roman"/>
                <w:sz w:val="18"/>
                <w:szCs w:val="18"/>
                <w:lang w:val="en-AT" w:eastAsia="en-GB"/>
              </w:rPr>
              <w:t>14,645.47</w:t>
            </w:r>
          </w:p>
        </w:tc>
        <w:tc>
          <w:tcPr>
            <w:tcW w:w="1276" w:type="dxa"/>
          </w:tcPr>
          <w:p w14:paraId="628CDA35" w14:textId="2BB2BA6E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,464.0</w:t>
            </w:r>
          </w:p>
        </w:tc>
        <w:tc>
          <w:tcPr>
            <w:tcW w:w="1275" w:type="dxa"/>
          </w:tcPr>
          <w:p w14:paraId="509C12D2" w14:textId="1FB36FF1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4</w:t>
            </w:r>
          </w:p>
        </w:tc>
        <w:tc>
          <w:tcPr>
            <w:tcW w:w="1276" w:type="dxa"/>
          </w:tcPr>
          <w:p w14:paraId="0E8AEDE4" w14:textId="30224919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2</w:t>
            </w:r>
          </w:p>
        </w:tc>
        <w:tc>
          <w:tcPr>
            <w:tcW w:w="1276" w:type="dxa"/>
          </w:tcPr>
          <w:p w14:paraId="64AB9430" w14:textId="374F7072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560EE9A" w14:textId="69B76B6D" w:rsidR="004A1058" w:rsidRPr="009F211C" w:rsidRDefault="006B3073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417" w:type="dxa"/>
          </w:tcPr>
          <w:p w14:paraId="314705CA" w14:textId="6A0CFAD2" w:rsidR="004A1058" w:rsidRPr="009F211C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2019)</w:t>
            </w:r>
          </w:p>
        </w:tc>
        <w:tc>
          <w:tcPr>
            <w:tcW w:w="1276" w:type="dxa"/>
          </w:tcPr>
          <w:p w14:paraId="6CB13692" w14:textId="6C143AD9" w:rsidR="004A1058" w:rsidRDefault="004A1058" w:rsidP="003212AE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</w:tbl>
    <w:p w14:paraId="797B211C" w14:textId="77777777" w:rsidR="001C6C53" w:rsidRPr="00B748C4" w:rsidRDefault="001C6C53" w:rsidP="00BC0930">
      <w:pPr>
        <w:rPr>
          <w:rFonts w:ascii="Times New Roman" w:hAnsi="Times New Roman" w:cs="Times New Roman"/>
          <w:sz w:val="21"/>
          <w:szCs w:val="21"/>
        </w:rPr>
      </w:pPr>
    </w:p>
    <w:p w14:paraId="3074ACF8" w14:textId="6F78EF18" w:rsidR="00371AB2" w:rsidRPr="00B748C4" w:rsidRDefault="00371AB2" w:rsidP="00BC0930">
      <w:pPr>
        <w:rPr>
          <w:rFonts w:ascii="Times New Roman" w:hAnsi="Times New Roman"/>
          <w:sz w:val="21"/>
          <w:szCs w:val="21"/>
        </w:rPr>
      </w:pPr>
      <w:r w:rsidRPr="00B748C4">
        <w:rPr>
          <w:rFonts w:ascii="Times New Roman" w:hAnsi="Times New Roman" w:cs="Times New Roman"/>
          <w:i/>
          <w:iCs/>
          <w:sz w:val="21"/>
          <w:szCs w:val="21"/>
        </w:rPr>
        <w:t>Sources</w:t>
      </w:r>
      <w:r w:rsidRPr="00B748C4">
        <w:rPr>
          <w:rFonts w:ascii="Times New Roman" w:hAnsi="Times New Roman" w:cs="Times New Roman"/>
          <w:sz w:val="21"/>
          <w:szCs w:val="21"/>
        </w:rPr>
        <w:t xml:space="preserve">: </w:t>
      </w:r>
      <w:r w:rsidR="00115B21">
        <w:rPr>
          <w:rFonts w:ascii="Times New Roman" w:hAnsi="Times New Roman" w:cs="Times New Roman"/>
          <w:sz w:val="21"/>
          <w:szCs w:val="21"/>
        </w:rPr>
        <w:t xml:space="preserve">(a) </w:t>
      </w:r>
      <w:r w:rsidR="00104BBF">
        <w:rPr>
          <w:rFonts w:ascii="Times New Roman" w:hAnsi="Times New Roman" w:cs="Times New Roman"/>
          <w:sz w:val="21"/>
          <w:szCs w:val="21"/>
        </w:rPr>
        <w:t xml:space="preserve">Population size, </w:t>
      </w:r>
      <w:r w:rsidR="00F20779" w:rsidRPr="00F20779">
        <w:rPr>
          <w:rFonts w:ascii="Times New Roman" w:hAnsi="Times New Roman" w:cs="Times New Roman"/>
          <w:sz w:val="21"/>
          <w:szCs w:val="21"/>
        </w:rPr>
        <w:t>Gross Domestic Product (GDP) per capita</w:t>
      </w:r>
      <w:r w:rsidR="00F20779">
        <w:rPr>
          <w:rFonts w:ascii="Times New Roman" w:hAnsi="Times New Roman" w:cs="Times New Roman"/>
          <w:sz w:val="21"/>
          <w:szCs w:val="21"/>
        </w:rPr>
        <w:t xml:space="preserve">, </w:t>
      </w:r>
      <w:r w:rsidR="00F20779" w:rsidRPr="00F20779">
        <w:rPr>
          <w:rFonts w:ascii="Times New Roman" w:hAnsi="Times New Roman" w:cs="Times New Roman"/>
          <w:sz w:val="21"/>
          <w:szCs w:val="21"/>
        </w:rPr>
        <w:t>Current health expenditure (CHE)</w:t>
      </w:r>
      <w:r w:rsidR="00771349">
        <w:rPr>
          <w:rFonts w:ascii="Times New Roman" w:hAnsi="Times New Roman" w:cs="Times New Roman"/>
          <w:sz w:val="21"/>
          <w:szCs w:val="21"/>
        </w:rPr>
        <w:t xml:space="preserve">, </w:t>
      </w:r>
      <w:r w:rsidR="00F20779" w:rsidRPr="00F20779">
        <w:rPr>
          <w:rFonts w:ascii="Times New Roman" w:hAnsi="Times New Roman" w:cs="Times New Roman"/>
          <w:sz w:val="21"/>
          <w:szCs w:val="21"/>
        </w:rPr>
        <w:t>Out-of-pocket payment (OOP) expenditure</w:t>
      </w:r>
      <w:r w:rsidR="00771349">
        <w:rPr>
          <w:rFonts w:ascii="Times New Roman" w:hAnsi="Times New Roman" w:cs="Times New Roman"/>
          <w:sz w:val="21"/>
          <w:szCs w:val="21"/>
        </w:rPr>
        <w:t xml:space="preserve"> and </w:t>
      </w:r>
      <w:r w:rsidR="00D83156">
        <w:rPr>
          <w:rFonts w:ascii="Times New Roman" w:hAnsi="Times New Roman" w:cs="Times New Roman"/>
          <w:sz w:val="21"/>
          <w:szCs w:val="21"/>
        </w:rPr>
        <w:t>c</w:t>
      </w:r>
      <w:r w:rsidR="00771349" w:rsidRPr="00771349">
        <w:rPr>
          <w:rFonts w:ascii="Times New Roman" w:hAnsi="Times New Roman" w:cs="Times New Roman"/>
          <w:sz w:val="21"/>
          <w:szCs w:val="21"/>
        </w:rPr>
        <w:t>overage of social insurance programs</w:t>
      </w:r>
      <w:r w:rsidR="00771349">
        <w:rPr>
          <w:rFonts w:ascii="Times New Roman" w:hAnsi="Times New Roman" w:cs="Times New Roman"/>
          <w:sz w:val="21"/>
          <w:szCs w:val="21"/>
        </w:rPr>
        <w:t xml:space="preserve"> data</w:t>
      </w:r>
      <w:r w:rsidR="00F20779" w:rsidRPr="00F20779">
        <w:rPr>
          <w:rFonts w:ascii="Times New Roman" w:hAnsi="Times New Roman" w:cs="Times New Roman"/>
          <w:sz w:val="21"/>
          <w:szCs w:val="21"/>
        </w:rPr>
        <w:t xml:space="preserve"> </w:t>
      </w:r>
      <w:r w:rsidR="00104BBF">
        <w:rPr>
          <w:rFonts w:ascii="Times New Roman" w:hAnsi="Times New Roman" w:cs="Times New Roman"/>
          <w:sz w:val="21"/>
          <w:szCs w:val="21"/>
        </w:rPr>
        <w:t xml:space="preserve">derived from the </w:t>
      </w:r>
      <w:r w:rsidR="00BC0930" w:rsidRPr="00B748C4">
        <w:rPr>
          <w:rFonts w:ascii="Times New Roman" w:hAnsi="Times New Roman" w:cs="Times New Roman"/>
          <w:color w:val="000000"/>
          <w:sz w:val="21"/>
          <w:szCs w:val="21"/>
        </w:rPr>
        <w:t>World Bank Open Data</w:t>
      </w:r>
      <w:r w:rsidR="00F26038">
        <w:rPr>
          <w:rFonts w:ascii="Times New Roman" w:hAnsi="Times New Roman" w:cs="Times New Roman"/>
          <w:color w:val="000000"/>
          <w:sz w:val="21"/>
          <w:szCs w:val="21"/>
        </w:rPr>
        <w:t>:</w:t>
      </w:r>
      <w:r w:rsidR="00BC0930" w:rsidRPr="00B748C4">
        <w:rPr>
          <w:rFonts w:ascii="Times New Roman" w:hAnsi="Times New Roman" w:cs="Times New Roman"/>
          <w:color w:val="000000"/>
          <w:sz w:val="21"/>
          <w:szCs w:val="21"/>
        </w:rPr>
        <w:t> </w:t>
      </w:r>
      <w:hyperlink r:id="rId5" w:history="1">
        <w:r w:rsidR="00BC0930" w:rsidRPr="00B748C4">
          <w:rPr>
            <w:rFonts w:ascii="Times New Roman" w:hAnsi="Times New Roman" w:cs="Times New Roman"/>
            <w:color w:val="0000FF"/>
            <w:sz w:val="21"/>
            <w:szCs w:val="21"/>
            <w:u w:val="single"/>
          </w:rPr>
          <w:t>https://data.worldbank.org/</w:t>
        </w:r>
      </w:hyperlink>
      <w:r w:rsidR="00104BBF">
        <w:rPr>
          <w:rFonts w:ascii="Times New Roman" w:hAnsi="Times New Roman" w:cs="Times New Roman"/>
          <w:color w:val="000000"/>
          <w:sz w:val="21"/>
          <w:szCs w:val="21"/>
        </w:rPr>
        <w:t xml:space="preserve">. </w:t>
      </w:r>
      <w:r w:rsidR="00F20779">
        <w:rPr>
          <w:rFonts w:ascii="Times New Roman" w:hAnsi="Times New Roman"/>
          <w:sz w:val="21"/>
          <w:szCs w:val="21"/>
        </w:rPr>
        <w:t>Date A</w:t>
      </w:r>
      <w:r w:rsidR="00F20779" w:rsidRPr="00B748C4">
        <w:rPr>
          <w:rFonts w:ascii="Times New Roman" w:hAnsi="Times New Roman"/>
          <w:sz w:val="21"/>
          <w:szCs w:val="21"/>
        </w:rPr>
        <w:t>ccessed</w:t>
      </w:r>
      <w:r w:rsidR="00F20779">
        <w:rPr>
          <w:rFonts w:ascii="Times New Roman" w:hAnsi="Times New Roman"/>
          <w:sz w:val="21"/>
          <w:szCs w:val="21"/>
        </w:rPr>
        <w:t>:</w:t>
      </w:r>
      <w:r w:rsidR="00F20779" w:rsidRPr="00B748C4">
        <w:rPr>
          <w:rFonts w:ascii="Times New Roman" w:hAnsi="Times New Roman"/>
          <w:sz w:val="21"/>
          <w:szCs w:val="21"/>
        </w:rPr>
        <w:t xml:space="preserve"> 7 October 2020.</w:t>
      </w:r>
      <w:r w:rsidR="00F20779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115B21">
        <w:rPr>
          <w:rFonts w:ascii="Times New Roman" w:hAnsi="Times New Roman" w:cs="Times New Roman"/>
          <w:color w:val="000000"/>
          <w:sz w:val="21"/>
          <w:szCs w:val="21"/>
        </w:rPr>
        <w:t>(b</w:t>
      </w:r>
      <w:r w:rsidR="00095496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="00F74712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095496" w:rsidRPr="00095496">
        <w:rPr>
          <w:rFonts w:ascii="Times New Roman" w:hAnsi="Times New Roman" w:cs="Times New Roman"/>
          <w:color w:val="000000"/>
          <w:sz w:val="21"/>
          <w:szCs w:val="21"/>
        </w:rPr>
        <w:t>Social Health Insurance (SHI)</w:t>
      </w:r>
      <w:r w:rsidR="00E748D8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="00A7753D">
        <w:rPr>
          <w:rFonts w:ascii="Times New Roman" w:hAnsi="Times New Roman" w:cs="Times New Roman"/>
          <w:color w:val="000000"/>
          <w:sz w:val="21"/>
          <w:szCs w:val="21"/>
        </w:rPr>
        <w:t>d</w:t>
      </w:r>
      <w:r w:rsidR="003D007C" w:rsidRPr="003D007C">
        <w:rPr>
          <w:rFonts w:ascii="Times New Roman" w:hAnsi="Times New Roman" w:cs="Times New Roman"/>
          <w:color w:val="000000"/>
          <w:sz w:val="21"/>
          <w:szCs w:val="21"/>
        </w:rPr>
        <w:t xml:space="preserve">omestic </w:t>
      </w:r>
      <w:r w:rsidR="00A7753D">
        <w:rPr>
          <w:rFonts w:ascii="Times New Roman" w:hAnsi="Times New Roman" w:cs="Times New Roman"/>
          <w:color w:val="000000"/>
          <w:sz w:val="21"/>
          <w:szCs w:val="21"/>
        </w:rPr>
        <w:t>g</w:t>
      </w:r>
      <w:r w:rsidR="003D007C" w:rsidRPr="003D007C">
        <w:rPr>
          <w:rFonts w:ascii="Times New Roman" w:hAnsi="Times New Roman" w:cs="Times New Roman"/>
          <w:color w:val="000000"/>
          <w:sz w:val="21"/>
          <w:szCs w:val="21"/>
        </w:rPr>
        <w:t xml:space="preserve">eneral </w:t>
      </w:r>
      <w:r w:rsidR="00A7753D">
        <w:rPr>
          <w:rFonts w:ascii="Times New Roman" w:hAnsi="Times New Roman" w:cs="Times New Roman"/>
          <w:color w:val="000000"/>
          <w:sz w:val="21"/>
          <w:szCs w:val="21"/>
        </w:rPr>
        <w:t>g</w:t>
      </w:r>
      <w:r w:rsidR="003D007C" w:rsidRPr="003D007C">
        <w:rPr>
          <w:rFonts w:ascii="Times New Roman" w:hAnsi="Times New Roman" w:cs="Times New Roman"/>
          <w:color w:val="000000"/>
          <w:sz w:val="21"/>
          <w:szCs w:val="21"/>
        </w:rPr>
        <w:t xml:space="preserve">overnment </w:t>
      </w:r>
      <w:r w:rsidR="00A7753D">
        <w:rPr>
          <w:rFonts w:ascii="Times New Roman" w:hAnsi="Times New Roman" w:cs="Times New Roman"/>
          <w:color w:val="000000"/>
          <w:sz w:val="21"/>
          <w:szCs w:val="21"/>
        </w:rPr>
        <w:t>h</w:t>
      </w:r>
      <w:r w:rsidR="003D007C" w:rsidRPr="003D007C">
        <w:rPr>
          <w:rFonts w:ascii="Times New Roman" w:hAnsi="Times New Roman" w:cs="Times New Roman"/>
          <w:color w:val="000000"/>
          <w:sz w:val="21"/>
          <w:szCs w:val="21"/>
        </w:rPr>
        <w:t xml:space="preserve">ealth </w:t>
      </w:r>
      <w:r w:rsidR="00A7753D">
        <w:rPr>
          <w:rFonts w:ascii="Times New Roman" w:hAnsi="Times New Roman" w:cs="Times New Roman"/>
          <w:color w:val="000000"/>
          <w:sz w:val="21"/>
          <w:szCs w:val="21"/>
        </w:rPr>
        <w:t>e</w:t>
      </w:r>
      <w:r w:rsidR="003D007C" w:rsidRPr="003D007C">
        <w:rPr>
          <w:rFonts w:ascii="Times New Roman" w:hAnsi="Times New Roman" w:cs="Times New Roman"/>
          <w:color w:val="000000"/>
          <w:sz w:val="21"/>
          <w:szCs w:val="21"/>
        </w:rPr>
        <w:t>xpenditure</w:t>
      </w:r>
      <w:r w:rsidR="00E748D8">
        <w:rPr>
          <w:rFonts w:ascii="Times New Roman" w:hAnsi="Times New Roman" w:cs="Times New Roman"/>
          <w:color w:val="000000"/>
          <w:sz w:val="21"/>
          <w:szCs w:val="21"/>
        </w:rPr>
        <w:t xml:space="preserve"> and UHC service coverage index data </w:t>
      </w:r>
      <w:r w:rsidR="009F7BF2">
        <w:rPr>
          <w:rFonts w:ascii="Times New Roman" w:hAnsi="Times New Roman" w:cs="Times New Roman"/>
          <w:color w:val="000000"/>
          <w:sz w:val="21"/>
          <w:szCs w:val="21"/>
        </w:rPr>
        <w:t>made available from the</w:t>
      </w:r>
      <w:r w:rsidR="00717A07" w:rsidRPr="00B748C4"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="00BC0930" w:rsidRPr="00B748C4">
        <w:rPr>
          <w:rFonts w:ascii="Times New Roman" w:hAnsi="Times New Roman" w:cs="Times New Roman"/>
          <w:color w:val="000000"/>
          <w:sz w:val="21"/>
          <w:szCs w:val="21"/>
        </w:rPr>
        <w:t>WHO Global Health</w:t>
      </w:r>
      <w:r w:rsidR="00BC0930" w:rsidRPr="00B748C4">
        <w:rPr>
          <w:rFonts w:ascii="Times New Roman" w:hAnsi="Times New Roman"/>
          <w:color w:val="000000"/>
          <w:sz w:val="21"/>
          <w:szCs w:val="21"/>
        </w:rPr>
        <w:t xml:space="preserve"> Expenditure </w:t>
      </w:r>
      <w:r w:rsidR="005B7078">
        <w:rPr>
          <w:rFonts w:ascii="Times New Roman" w:hAnsi="Times New Roman"/>
          <w:color w:val="000000"/>
          <w:sz w:val="21"/>
          <w:szCs w:val="21"/>
        </w:rPr>
        <w:t>D</w:t>
      </w:r>
      <w:r w:rsidR="00BC0930" w:rsidRPr="00B748C4">
        <w:rPr>
          <w:rFonts w:ascii="Times New Roman" w:hAnsi="Times New Roman"/>
          <w:color w:val="000000"/>
          <w:sz w:val="21"/>
          <w:szCs w:val="21"/>
        </w:rPr>
        <w:t>atabase</w:t>
      </w:r>
      <w:r w:rsidR="005B7078">
        <w:rPr>
          <w:rFonts w:ascii="Times New Roman" w:hAnsi="Times New Roman"/>
          <w:color w:val="000000"/>
          <w:sz w:val="21"/>
          <w:szCs w:val="21"/>
        </w:rPr>
        <w:t>:</w:t>
      </w:r>
      <w:r w:rsidR="00BC0930" w:rsidRPr="00B748C4">
        <w:rPr>
          <w:rFonts w:ascii="Times New Roman" w:hAnsi="Times New Roman"/>
          <w:color w:val="000000"/>
          <w:sz w:val="21"/>
          <w:szCs w:val="21"/>
        </w:rPr>
        <w:t> </w:t>
      </w:r>
      <w:hyperlink r:id="rId6" w:history="1">
        <w:r w:rsidR="00BC0930" w:rsidRPr="00B748C4">
          <w:rPr>
            <w:rFonts w:ascii="Times New Roman" w:hAnsi="Times New Roman"/>
            <w:color w:val="0000FF"/>
            <w:sz w:val="21"/>
            <w:szCs w:val="21"/>
            <w:u w:val="single"/>
          </w:rPr>
          <w:t>https://apps.who.int/nha/database</w:t>
        </w:r>
      </w:hyperlink>
      <w:r w:rsidR="001E02FF">
        <w:rPr>
          <w:rFonts w:ascii="Times New Roman" w:hAnsi="Times New Roman"/>
          <w:sz w:val="21"/>
          <w:szCs w:val="21"/>
        </w:rPr>
        <w:t>.</w:t>
      </w:r>
      <w:r w:rsidRPr="00B748C4">
        <w:rPr>
          <w:rFonts w:ascii="Times New Roman" w:hAnsi="Times New Roman"/>
          <w:sz w:val="21"/>
          <w:szCs w:val="21"/>
        </w:rPr>
        <w:t xml:space="preserve"> </w:t>
      </w:r>
      <w:r w:rsidR="001E02FF">
        <w:rPr>
          <w:rFonts w:ascii="Times New Roman" w:hAnsi="Times New Roman"/>
          <w:sz w:val="21"/>
          <w:szCs w:val="21"/>
        </w:rPr>
        <w:t>Date A</w:t>
      </w:r>
      <w:r w:rsidRPr="00B748C4">
        <w:rPr>
          <w:rFonts w:ascii="Times New Roman" w:hAnsi="Times New Roman"/>
          <w:sz w:val="21"/>
          <w:szCs w:val="21"/>
        </w:rPr>
        <w:t>ccessed</w:t>
      </w:r>
      <w:r w:rsidR="001E02FF">
        <w:rPr>
          <w:rFonts w:ascii="Times New Roman" w:hAnsi="Times New Roman"/>
          <w:sz w:val="21"/>
          <w:szCs w:val="21"/>
        </w:rPr>
        <w:t>:</w:t>
      </w:r>
      <w:r w:rsidRPr="00B748C4">
        <w:rPr>
          <w:rFonts w:ascii="Times New Roman" w:hAnsi="Times New Roman"/>
          <w:sz w:val="21"/>
          <w:szCs w:val="21"/>
        </w:rPr>
        <w:t xml:space="preserve"> 7 October 2020.</w:t>
      </w:r>
    </w:p>
    <w:p w14:paraId="60C31693" w14:textId="77777777" w:rsidR="008A404E" w:rsidRDefault="008A404E" w:rsidP="00BC0930">
      <w:pPr>
        <w:rPr>
          <w:rFonts w:ascii="Times New Roman" w:hAnsi="Times New Roman"/>
          <w:i/>
          <w:iCs/>
          <w:sz w:val="21"/>
          <w:szCs w:val="21"/>
        </w:rPr>
      </w:pPr>
    </w:p>
    <w:p w14:paraId="659AE8B9" w14:textId="0FBEDD61" w:rsidR="00F27B19" w:rsidRPr="00B748C4" w:rsidRDefault="00DF1ACF" w:rsidP="00BC0930">
      <w:pPr>
        <w:rPr>
          <w:rFonts w:ascii="Times New Roman" w:hAnsi="Times New Roman"/>
          <w:sz w:val="21"/>
          <w:szCs w:val="21"/>
        </w:rPr>
      </w:pPr>
      <w:r w:rsidRPr="00B748C4">
        <w:rPr>
          <w:rFonts w:ascii="Times New Roman" w:hAnsi="Times New Roman"/>
          <w:i/>
          <w:iCs/>
          <w:sz w:val="21"/>
          <w:szCs w:val="21"/>
        </w:rPr>
        <w:t>Notes:</w:t>
      </w:r>
      <w:r w:rsidRPr="00B748C4">
        <w:rPr>
          <w:rFonts w:ascii="Times New Roman" w:hAnsi="Times New Roman"/>
          <w:sz w:val="21"/>
          <w:szCs w:val="21"/>
        </w:rPr>
        <w:t xml:space="preserve"> </w:t>
      </w:r>
      <w:r w:rsidR="003B2C82">
        <w:rPr>
          <w:rFonts w:ascii="Times New Roman" w:hAnsi="Times New Roman"/>
          <w:sz w:val="21"/>
          <w:szCs w:val="21"/>
        </w:rPr>
        <w:t xml:space="preserve">N/A = data not available. </w:t>
      </w:r>
      <w:r w:rsidR="0014171B" w:rsidRPr="00B748C4">
        <w:rPr>
          <w:rFonts w:ascii="Times New Roman" w:hAnsi="Times New Roman"/>
          <w:sz w:val="21"/>
          <w:szCs w:val="21"/>
        </w:rPr>
        <w:t xml:space="preserve">The </w:t>
      </w:r>
      <w:r w:rsidRPr="00B748C4">
        <w:rPr>
          <w:rFonts w:ascii="Times New Roman" w:hAnsi="Times New Roman"/>
          <w:sz w:val="21"/>
          <w:szCs w:val="21"/>
        </w:rPr>
        <w:t>Sub-Saharan Africa</w:t>
      </w:r>
      <w:r w:rsidR="0014171B" w:rsidRPr="00B748C4">
        <w:rPr>
          <w:rFonts w:ascii="Times New Roman" w:hAnsi="Times New Roman"/>
          <w:sz w:val="21"/>
          <w:szCs w:val="21"/>
        </w:rPr>
        <w:t xml:space="preserve">n region, </w:t>
      </w:r>
      <w:r w:rsidRPr="00B748C4">
        <w:rPr>
          <w:rFonts w:ascii="Times New Roman" w:hAnsi="Times New Roman"/>
          <w:sz w:val="21"/>
          <w:szCs w:val="21"/>
        </w:rPr>
        <w:t>n=48</w:t>
      </w:r>
      <w:r w:rsidR="0014171B" w:rsidRPr="00B748C4">
        <w:rPr>
          <w:rFonts w:ascii="Times New Roman" w:hAnsi="Times New Roman"/>
          <w:sz w:val="21"/>
          <w:szCs w:val="21"/>
        </w:rPr>
        <w:t xml:space="preserve"> countries</w:t>
      </w:r>
      <w:r w:rsidRPr="00B748C4">
        <w:rPr>
          <w:rFonts w:ascii="Times New Roman" w:hAnsi="Times New Roman"/>
          <w:sz w:val="21"/>
          <w:szCs w:val="21"/>
        </w:rPr>
        <w:t xml:space="preserve">, </w:t>
      </w:r>
      <w:r w:rsidR="0014171B" w:rsidRPr="00B748C4">
        <w:rPr>
          <w:rFonts w:ascii="Times New Roman" w:hAnsi="Times New Roman"/>
          <w:sz w:val="21"/>
          <w:szCs w:val="21"/>
        </w:rPr>
        <w:t xml:space="preserve">is defined </w:t>
      </w:r>
      <w:r w:rsidRPr="00B748C4">
        <w:rPr>
          <w:rFonts w:ascii="Times New Roman" w:hAnsi="Times New Roman"/>
          <w:sz w:val="21"/>
          <w:szCs w:val="21"/>
        </w:rPr>
        <w:t xml:space="preserve">as reported by the </w:t>
      </w:r>
      <w:r w:rsidR="0014171B" w:rsidRPr="00B748C4">
        <w:rPr>
          <w:rFonts w:ascii="Times New Roman" w:hAnsi="Times New Roman"/>
          <w:sz w:val="21"/>
          <w:szCs w:val="21"/>
        </w:rPr>
        <w:t xml:space="preserve">World Bank and </w:t>
      </w:r>
      <w:r w:rsidR="005B05F7" w:rsidRPr="00B748C4">
        <w:rPr>
          <w:rFonts w:ascii="Times New Roman" w:hAnsi="Times New Roman"/>
          <w:sz w:val="21"/>
          <w:szCs w:val="21"/>
        </w:rPr>
        <w:t>World Health Organization</w:t>
      </w:r>
      <w:r w:rsidRPr="00B748C4">
        <w:rPr>
          <w:rFonts w:ascii="Times New Roman" w:hAnsi="Times New Roman"/>
          <w:sz w:val="21"/>
          <w:szCs w:val="21"/>
        </w:rPr>
        <w:t xml:space="preserve">; </w:t>
      </w:r>
      <w:r w:rsidR="00CE3AE8" w:rsidRPr="00B748C4">
        <w:rPr>
          <w:rFonts w:ascii="Times New Roman" w:hAnsi="Times New Roman"/>
          <w:sz w:val="21"/>
          <w:szCs w:val="21"/>
        </w:rPr>
        <w:t>**Data from</w:t>
      </w:r>
      <w:r w:rsidR="00A63A66" w:rsidRPr="00B748C4">
        <w:rPr>
          <w:rFonts w:ascii="Times New Roman" w:hAnsi="Times New Roman"/>
          <w:sz w:val="21"/>
          <w:szCs w:val="21"/>
        </w:rPr>
        <w:t xml:space="preserve"> most recent value in</w:t>
      </w:r>
      <w:r w:rsidR="00CE3AE8" w:rsidRPr="00B748C4">
        <w:rPr>
          <w:rFonts w:ascii="Times New Roman" w:hAnsi="Times New Roman"/>
          <w:sz w:val="21"/>
          <w:szCs w:val="21"/>
        </w:rPr>
        <w:t xml:space="preserve"> 2011.</w:t>
      </w:r>
    </w:p>
    <w:sectPr w:rsidR="00F27B19" w:rsidRPr="00B748C4" w:rsidSect="00C0361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BB70EE"/>
    <w:multiLevelType w:val="hybridMultilevel"/>
    <w:tmpl w:val="46964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BE14F1"/>
    <w:multiLevelType w:val="hybridMultilevel"/>
    <w:tmpl w:val="767A929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167"/>
    <w:rsid w:val="000074C0"/>
    <w:rsid w:val="00012F9A"/>
    <w:rsid w:val="00014144"/>
    <w:rsid w:val="0001526B"/>
    <w:rsid w:val="00016731"/>
    <w:rsid w:val="00027E04"/>
    <w:rsid w:val="00031705"/>
    <w:rsid w:val="00033E95"/>
    <w:rsid w:val="00034B82"/>
    <w:rsid w:val="00035EC1"/>
    <w:rsid w:val="00042CF5"/>
    <w:rsid w:val="000436C6"/>
    <w:rsid w:val="00044B46"/>
    <w:rsid w:val="000452F3"/>
    <w:rsid w:val="00045922"/>
    <w:rsid w:val="00045B82"/>
    <w:rsid w:val="000526E7"/>
    <w:rsid w:val="0006158B"/>
    <w:rsid w:val="000631AC"/>
    <w:rsid w:val="00064A39"/>
    <w:rsid w:val="00070DFD"/>
    <w:rsid w:val="00071C39"/>
    <w:rsid w:val="00075279"/>
    <w:rsid w:val="000757AE"/>
    <w:rsid w:val="0007632A"/>
    <w:rsid w:val="00077499"/>
    <w:rsid w:val="00082CE9"/>
    <w:rsid w:val="0009371B"/>
    <w:rsid w:val="00095496"/>
    <w:rsid w:val="0009620D"/>
    <w:rsid w:val="00096750"/>
    <w:rsid w:val="00097A18"/>
    <w:rsid w:val="000A3412"/>
    <w:rsid w:val="000A44DF"/>
    <w:rsid w:val="000B3870"/>
    <w:rsid w:val="000B79B3"/>
    <w:rsid w:val="000C06CC"/>
    <w:rsid w:val="000D72EF"/>
    <w:rsid w:val="000F5B34"/>
    <w:rsid w:val="00103624"/>
    <w:rsid w:val="001042B2"/>
    <w:rsid w:val="00104BBF"/>
    <w:rsid w:val="00112756"/>
    <w:rsid w:val="00114651"/>
    <w:rsid w:val="001158E7"/>
    <w:rsid w:val="00115B21"/>
    <w:rsid w:val="001176D1"/>
    <w:rsid w:val="0012322A"/>
    <w:rsid w:val="00133EB4"/>
    <w:rsid w:val="0014171B"/>
    <w:rsid w:val="001506D1"/>
    <w:rsid w:val="00163D0C"/>
    <w:rsid w:val="001668FD"/>
    <w:rsid w:val="00167020"/>
    <w:rsid w:val="00174CB9"/>
    <w:rsid w:val="0018249A"/>
    <w:rsid w:val="0018356C"/>
    <w:rsid w:val="00184B2A"/>
    <w:rsid w:val="00191E33"/>
    <w:rsid w:val="00196318"/>
    <w:rsid w:val="001A5CBE"/>
    <w:rsid w:val="001B39B9"/>
    <w:rsid w:val="001B613C"/>
    <w:rsid w:val="001B7B42"/>
    <w:rsid w:val="001C49E2"/>
    <w:rsid w:val="001C6C53"/>
    <w:rsid w:val="001D0AF7"/>
    <w:rsid w:val="001D1A64"/>
    <w:rsid w:val="001E0167"/>
    <w:rsid w:val="001E0274"/>
    <w:rsid w:val="001E02FF"/>
    <w:rsid w:val="001E2BCA"/>
    <w:rsid w:val="001E5440"/>
    <w:rsid w:val="001E6AF0"/>
    <w:rsid w:val="001E6CEF"/>
    <w:rsid w:val="001E6FF9"/>
    <w:rsid w:val="001E7920"/>
    <w:rsid w:val="00205BB7"/>
    <w:rsid w:val="00211E11"/>
    <w:rsid w:val="00216A5B"/>
    <w:rsid w:val="00221852"/>
    <w:rsid w:val="00222125"/>
    <w:rsid w:val="00223B4B"/>
    <w:rsid w:val="00227943"/>
    <w:rsid w:val="00230EC1"/>
    <w:rsid w:val="002329C6"/>
    <w:rsid w:val="002414CA"/>
    <w:rsid w:val="0024577A"/>
    <w:rsid w:val="002555A8"/>
    <w:rsid w:val="00255BD8"/>
    <w:rsid w:val="00264F90"/>
    <w:rsid w:val="002669FC"/>
    <w:rsid w:val="00270A71"/>
    <w:rsid w:val="002715BE"/>
    <w:rsid w:val="00275705"/>
    <w:rsid w:val="00276039"/>
    <w:rsid w:val="00280BE2"/>
    <w:rsid w:val="002847D4"/>
    <w:rsid w:val="0029459A"/>
    <w:rsid w:val="002A73EC"/>
    <w:rsid w:val="002B404C"/>
    <w:rsid w:val="002B466F"/>
    <w:rsid w:val="002B7921"/>
    <w:rsid w:val="002C66F6"/>
    <w:rsid w:val="002D0F43"/>
    <w:rsid w:val="002D4742"/>
    <w:rsid w:val="002E69E9"/>
    <w:rsid w:val="002F0CED"/>
    <w:rsid w:val="002F1245"/>
    <w:rsid w:val="002F3E7C"/>
    <w:rsid w:val="002F4AB5"/>
    <w:rsid w:val="0030092C"/>
    <w:rsid w:val="00302165"/>
    <w:rsid w:val="00303149"/>
    <w:rsid w:val="00304CD8"/>
    <w:rsid w:val="00306B3E"/>
    <w:rsid w:val="003212AE"/>
    <w:rsid w:val="00321323"/>
    <w:rsid w:val="00327246"/>
    <w:rsid w:val="00330881"/>
    <w:rsid w:val="00332DB9"/>
    <w:rsid w:val="003337B8"/>
    <w:rsid w:val="00335875"/>
    <w:rsid w:val="003408BB"/>
    <w:rsid w:val="00340B84"/>
    <w:rsid w:val="00343FE8"/>
    <w:rsid w:val="00346417"/>
    <w:rsid w:val="00347DB4"/>
    <w:rsid w:val="00354BB2"/>
    <w:rsid w:val="00354F01"/>
    <w:rsid w:val="00355546"/>
    <w:rsid w:val="003558B1"/>
    <w:rsid w:val="00364273"/>
    <w:rsid w:val="0036463A"/>
    <w:rsid w:val="0037190C"/>
    <w:rsid w:val="00371AB2"/>
    <w:rsid w:val="00372474"/>
    <w:rsid w:val="003744B8"/>
    <w:rsid w:val="003757F0"/>
    <w:rsid w:val="00384375"/>
    <w:rsid w:val="00384EA0"/>
    <w:rsid w:val="0039217A"/>
    <w:rsid w:val="00396605"/>
    <w:rsid w:val="00397930"/>
    <w:rsid w:val="003A3F9F"/>
    <w:rsid w:val="003A5B73"/>
    <w:rsid w:val="003B2C82"/>
    <w:rsid w:val="003B73A0"/>
    <w:rsid w:val="003C3338"/>
    <w:rsid w:val="003D007C"/>
    <w:rsid w:val="003D17CE"/>
    <w:rsid w:val="003D3037"/>
    <w:rsid w:val="003D537E"/>
    <w:rsid w:val="003E0D24"/>
    <w:rsid w:val="003F29A2"/>
    <w:rsid w:val="00400496"/>
    <w:rsid w:val="00403911"/>
    <w:rsid w:val="00405F0B"/>
    <w:rsid w:val="00422F6B"/>
    <w:rsid w:val="00425098"/>
    <w:rsid w:val="004350E7"/>
    <w:rsid w:val="00441EB5"/>
    <w:rsid w:val="00444D36"/>
    <w:rsid w:val="00450520"/>
    <w:rsid w:val="004517D3"/>
    <w:rsid w:val="00454AD6"/>
    <w:rsid w:val="00465738"/>
    <w:rsid w:val="00467192"/>
    <w:rsid w:val="00470459"/>
    <w:rsid w:val="00480289"/>
    <w:rsid w:val="00480EE0"/>
    <w:rsid w:val="004875FD"/>
    <w:rsid w:val="0049290A"/>
    <w:rsid w:val="004971F4"/>
    <w:rsid w:val="004A1058"/>
    <w:rsid w:val="004A20DE"/>
    <w:rsid w:val="004A2238"/>
    <w:rsid w:val="004A2BF5"/>
    <w:rsid w:val="004B0D01"/>
    <w:rsid w:val="004B10D1"/>
    <w:rsid w:val="004B149E"/>
    <w:rsid w:val="004B2C98"/>
    <w:rsid w:val="004B65A5"/>
    <w:rsid w:val="004B71B6"/>
    <w:rsid w:val="004C3A66"/>
    <w:rsid w:val="004D4F4C"/>
    <w:rsid w:val="004D6ED3"/>
    <w:rsid w:val="004E1B51"/>
    <w:rsid w:val="004E48B1"/>
    <w:rsid w:val="004E7FCE"/>
    <w:rsid w:val="004F121D"/>
    <w:rsid w:val="004F4E82"/>
    <w:rsid w:val="004F59DD"/>
    <w:rsid w:val="004F628D"/>
    <w:rsid w:val="00505300"/>
    <w:rsid w:val="00507825"/>
    <w:rsid w:val="005121A7"/>
    <w:rsid w:val="00527FB0"/>
    <w:rsid w:val="00532DB9"/>
    <w:rsid w:val="005331D3"/>
    <w:rsid w:val="0053321E"/>
    <w:rsid w:val="0053676B"/>
    <w:rsid w:val="005452CE"/>
    <w:rsid w:val="00547CC3"/>
    <w:rsid w:val="00550536"/>
    <w:rsid w:val="00556CCF"/>
    <w:rsid w:val="00562625"/>
    <w:rsid w:val="00565E2A"/>
    <w:rsid w:val="00570440"/>
    <w:rsid w:val="005734C1"/>
    <w:rsid w:val="0057682C"/>
    <w:rsid w:val="005810BF"/>
    <w:rsid w:val="0058136F"/>
    <w:rsid w:val="0058401A"/>
    <w:rsid w:val="00586CF0"/>
    <w:rsid w:val="005901FC"/>
    <w:rsid w:val="00591A6B"/>
    <w:rsid w:val="00591CA0"/>
    <w:rsid w:val="005925A7"/>
    <w:rsid w:val="00592645"/>
    <w:rsid w:val="0059699E"/>
    <w:rsid w:val="005A0226"/>
    <w:rsid w:val="005A0ECC"/>
    <w:rsid w:val="005A1402"/>
    <w:rsid w:val="005A2715"/>
    <w:rsid w:val="005A4B05"/>
    <w:rsid w:val="005A5AC0"/>
    <w:rsid w:val="005B05F7"/>
    <w:rsid w:val="005B407C"/>
    <w:rsid w:val="005B474B"/>
    <w:rsid w:val="005B5E77"/>
    <w:rsid w:val="005B7078"/>
    <w:rsid w:val="005B71AD"/>
    <w:rsid w:val="005C00CC"/>
    <w:rsid w:val="005C0168"/>
    <w:rsid w:val="005C1469"/>
    <w:rsid w:val="005C3AB3"/>
    <w:rsid w:val="005C4D59"/>
    <w:rsid w:val="005C527A"/>
    <w:rsid w:val="005D05D5"/>
    <w:rsid w:val="005D1A66"/>
    <w:rsid w:val="005E038D"/>
    <w:rsid w:val="005E7449"/>
    <w:rsid w:val="005E7539"/>
    <w:rsid w:val="005F0421"/>
    <w:rsid w:val="005F6696"/>
    <w:rsid w:val="00605078"/>
    <w:rsid w:val="00606096"/>
    <w:rsid w:val="006064F1"/>
    <w:rsid w:val="00607FD2"/>
    <w:rsid w:val="006153AF"/>
    <w:rsid w:val="00617808"/>
    <w:rsid w:val="00625D8D"/>
    <w:rsid w:val="00626942"/>
    <w:rsid w:val="006301C1"/>
    <w:rsid w:val="006301D7"/>
    <w:rsid w:val="00630BCA"/>
    <w:rsid w:val="006379DC"/>
    <w:rsid w:val="0064650D"/>
    <w:rsid w:val="00650E32"/>
    <w:rsid w:val="00651A36"/>
    <w:rsid w:val="006613B0"/>
    <w:rsid w:val="006616CA"/>
    <w:rsid w:val="0066365D"/>
    <w:rsid w:val="0066465F"/>
    <w:rsid w:val="0067313E"/>
    <w:rsid w:val="00675F1C"/>
    <w:rsid w:val="006769E8"/>
    <w:rsid w:val="00677EAF"/>
    <w:rsid w:val="0068047A"/>
    <w:rsid w:val="006842C9"/>
    <w:rsid w:val="0068524C"/>
    <w:rsid w:val="00690411"/>
    <w:rsid w:val="00695E8A"/>
    <w:rsid w:val="006A0761"/>
    <w:rsid w:val="006A2B9D"/>
    <w:rsid w:val="006A724B"/>
    <w:rsid w:val="006B03B9"/>
    <w:rsid w:val="006B3073"/>
    <w:rsid w:val="006B7526"/>
    <w:rsid w:val="006C063A"/>
    <w:rsid w:val="006C143A"/>
    <w:rsid w:val="006C3D97"/>
    <w:rsid w:val="006D4E53"/>
    <w:rsid w:val="006E6333"/>
    <w:rsid w:val="006E6DFD"/>
    <w:rsid w:val="006F02EC"/>
    <w:rsid w:val="006F0896"/>
    <w:rsid w:val="006F2CDA"/>
    <w:rsid w:val="00704512"/>
    <w:rsid w:val="00712286"/>
    <w:rsid w:val="007126D2"/>
    <w:rsid w:val="00717A07"/>
    <w:rsid w:val="00720441"/>
    <w:rsid w:val="007229BC"/>
    <w:rsid w:val="00726FBF"/>
    <w:rsid w:val="00727A06"/>
    <w:rsid w:val="007345D2"/>
    <w:rsid w:val="00735E94"/>
    <w:rsid w:val="00756425"/>
    <w:rsid w:val="0075653F"/>
    <w:rsid w:val="0076542E"/>
    <w:rsid w:val="00767CF6"/>
    <w:rsid w:val="00767D9C"/>
    <w:rsid w:val="00771349"/>
    <w:rsid w:val="0077466A"/>
    <w:rsid w:val="00780AE4"/>
    <w:rsid w:val="00791959"/>
    <w:rsid w:val="00791B94"/>
    <w:rsid w:val="00795751"/>
    <w:rsid w:val="007A450B"/>
    <w:rsid w:val="007A79C3"/>
    <w:rsid w:val="007B1604"/>
    <w:rsid w:val="007B2C42"/>
    <w:rsid w:val="007B3C7A"/>
    <w:rsid w:val="007C4DEC"/>
    <w:rsid w:val="007D2718"/>
    <w:rsid w:val="007E3BF8"/>
    <w:rsid w:val="007E51D5"/>
    <w:rsid w:val="007E7D0D"/>
    <w:rsid w:val="007F032C"/>
    <w:rsid w:val="007F1D7A"/>
    <w:rsid w:val="007F7682"/>
    <w:rsid w:val="00800506"/>
    <w:rsid w:val="008024AA"/>
    <w:rsid w:val="008255F6"/>
    <w:rsid w:val="00827B55"/>
    <w:rsid w:val="0083137F"/>
    <w:rsid w:val="00832B31"/>
    <w:rsid w:val="00835D34"/>
    <w:rsid w:val="00840BCD"/>
    <w:rsid w:val="00843D54"/>
    <w:rsid w:val="00844C31"/>
    <w:rsid w:val="00845B12"/>
    <w:rsid w:val="0085130B"/>
    <w:rsid w:val="008578BE"/>
    <w:rsid w:val="008609C0"/>
    <w:rsid w:val="0086206B"/>
    <w:rsid w:val="00874646"/>
    <w:rsid w:val="008758A4"/>
    <w:rsid w:val="00882363"/>
    <w:rsid w:val="00882BE0"/>
    <w:rsid w:val="00892188"/>
    <w:rsid w:val="008A08F3"/>
    <w:rsid w:val="008A404E"/>
    <w:rsid w:val="008A73D8"/>
    <w:rsid w:val="008B13DE"/>
    <w:rsid w:val="008C0795"/>
    <w:rsid w:val="008C0D33"/>
    <w:rsid w:val="008C3AFE"/>
    <w:rsid w:val="008D1179"/>
    <w:rsid w:val="008D2084"/>
    <w:rsid w:val="008D338B"/>
    <w:rsid w:val="008D4092"/>
    <w:rsid w:val="008E2741"/>
    <w:rsid w:val="008E488D"/>
    <w:rsid w:val="008E6964"/>
    <w:rsid w:val="0091233E"/>
    <w:rsid w:val="0091293E"/>
    <w:rsid w:val="00912DC9"/>
    <w:rsid w:val="00916FA6"/>
    <w:rsid w:val="00917497"/>
    <w:rsid w:val="0092090C"/>
    <w:rsid w:val="0092586C"/>
    <w:rsid w:val="009465F5"/>
    <w:rsid w:val="00946BED"/>
    <w:rsid w:val="0095044C"/>
    <w:rsid w:val="00950862"/>
    <w:rsid w:val="009544C5"/>
    <w:rsid w:val="0095677F"/>
    <w:rsid w:val="00956810"/>
    <w:rsid w:val="00961075"/>
    <w:rsid w:val="009668B6"/>
    <w:rsid w:val="009672F1"/>
    <w:rsid w:val="009765B2"/>
    <w:rsid w:val="00987E4A"/>
    <w:rsid w:val="009923DD"/>
    <w:rsid w:val="00994797"/>
    <w:rsid w:val="00996054"/>
    <w:rsid w:val="009A057A"/>
    <w:rsid w:val="009B040A"/>
    <w:rsid w:val="009C01DA"/>
    <w:rsid w:val="009C4447"/>
    <w:rsid w:val="009C6743"/>
    <w:rsid w:val="009D20C8"/>
    <w:rsid w:val="009D7B5C"/>
    <w:rsid w:val="009F211C"/>
    <w:rsid w:val="009F7BF2"/>
    <w:rsid w:val="00A01D46"/>
    <w:rsid w:val="00A05A1A"/>
    <w:rsid w:val="00A05AAA"/>
    <w:rsid w:val="00A07704"/>
    <w:rsid w:val="00A27BBA"/>
    <w:rsid w:val="00A30B0A"/>
    <w:rsid w:val="00A353F4"/>
    <w:rsid w:val="00A36208"/>
    <w:rsid w:val="00A37587"/>
    <w:rsid w:val="00A52986"/>
    <w:rsid w:val="00A55FD6"/>
    <w:rsid w:val="00A62886"/>
    <w:rsid w:val="00A62BE6"/>
    <w:rsid w:val="00A63A66"/>
    <w:rsid w:val="00A678F4"/>
    <w:rsid w:val="00A7287D"/>
    <w:rsid w:val="00A741B4"/>
    <w:rsid w:val="00A751E2"/>
    <w:rsid w:val="00A7603C"/>
    <w:rsid w:val="00A7753D"/>
    <w:rsid w:val="00A8395E"/>
    <w:rsid w:val="00A8660E"/>
    <w:rsid w:val="00A944A2"/>
    <w:rsid w:val="00A9764C"/>
    <w:rsid w:val="00AA6341"/>
    <w:rsid w:val="00AA7B20"/>
    <w:rsid w:val="00AB2A72"/>
    <w:rsid w:val="00AB401D"/>
    <w:rsid w:val="00AC2879"/>
    <w:rsid w:val="00AE1A64"/>
    <w:rsid w:val="00AE20CC"/>
    <w:rsid w:val="00AE37FB"/>
    <w:rsid w:val="00AE5668"/>
    <w:rsid w:val="00AE7F16"/>
    <w:rsid w:val="00AF3CF9"/>
    <w:rsid w:val="00B10D70"/>
    <w:rsid w:val="00B2130C"/>
    <w:rsid w:val="00B316A6"/>
    <w:rsid w:val="00B35F3A"/>
    <w:rsid w:val="00B53EFC"/>
    <w:rsid w:val="00B5619A"/>
    <w:rsid w:val="00B562C7"/>
    <w:rsid w:val="00B569C1"/>
    <w:rsid w:val="00B62DF4"/>
    <w:rsid w:val="00B64077"/>
    <w:rsid w:val="00B65819"/>
    <w:rsid w:val="00B67C89"/>
    <w:rsid w:val="00B71B2F"/>
    <w:rsid w:val="00B748C4"/>
    <w:rsid w:val="00B75B31"/>
    <w:rsid w:val="00B825E5"/>
    <w:rsid w:val="00B8280A"/>
    <w:rsid w:val="00BA035A"/>
    <w:rsid w:val="00BA49D9"/>
    <w:rsid w:val="00BA777E"/>
    <w:rsid w:val="00BB1A92"/>
    <w:rsid w:val="00BB24AD"/>
    <w:rsid w:val="00BB26C6"/>
    <w:rsid w:val="00BB695E"/>
    <w:rsid w:val="00BC07C6"/>
    <w:rsid w:val="00BC0930"/>
    <w:rsid w:val="00BC3D4A"/>
    <w:rsid w:val="00BD7A13"/>
    <w:rsid w:val="00BE19A4"/>
    <w:rsid w:val="00BE3D5B"/>
    <w:rsid w:val="00BF13CC"/>
    <w:rsid w:val="00BF5682"/>
    <w:rsid w:val="00C03615"/>
    <w:rsid w:val="00C03A63"/>
    <w:rsid w:val="00C10316"/>
    <w:rsid w:val="00C1035F"/>
    <w:rsid w:val="00C103C5"/>
    <w:rsid w:val="00C13E6A"/>
    <w:rsid w:val="00C22459"/>
    <w:rsid w:val="00C233C6"/>
    <w:rsid w:val="00C2625D"/>
    <w:rsid w:val="00C2755C"/>
    <w:rsid w:val="00C31174"/>
    <w:rsid w:val="00C334C6"/>
    <w:rsid w:val="00C44407"/>
    <w:rsid w:val="00C54722"/>
    <w:rsid w:val="00C60B7B"/>
    <w:rsid w:val="00C6293A"/>
    <w:rsid w:val="00C65D5F"/>
    <w:rsid w:val="00C673AE"/>
    <w:rsid w:val="00C67A3D"/>
    <w:rsid w:val="00C701AA"/>
    <w:rsid w:val="00C84109"/>
    <w:rsid w:val="00CB3A42"/>
    <w:rsid w:val="00CC72EB"/>
    <w:rsid w:val="00CE1515"/>
    <w:rsid w:val="00CE1FBA"/>
    <w:rsid w:val="00CE27CE"/>
    <w:rsid w:val="00CE3AE8"/>
    <w:rsid w:val="00CE4FCD"/>
    <w:rsid w:val="00CF4EEB"/>
    <w:rsid w:val="00CF7F59"/>
    <w:rsid w:val="00D0006A"/>
    <w:rsid w:val="00D067E7"/>
    <w:rsid w:val="00D073F7"/>
    <w:rsid w:val="00D1495F"/>
    <w:rsid w:val="00D1699D"/>
    <w:rsid w:val="00D16A98"/>
    <w:rsid w:val="00D24D47"/>
    <w:rsid w:val="00D333EE"/>
    <w:rsid w:val="00D37E82"/>
    <w:rsid w:val="00D40D31"/>
    <w:rsid w:val="00D43261"/>
    <w:rsid w:val="00D50480"/>
    <w:rsid w:val="00D51A26"/>
    <w:rsid w:val="00D52A1D"/>
    <w:rsid w:val="00D5775A"/>
    <w:rsid w:val="00D61301"/>
    <w:rsid w:val="00D634FC"/>
    <w:rsid w:val="00D6434F"/>
    <w:rsid w:val="00D661EB"/>
    <w:rsid w:val="00D741F6"/>
    <w:rsid w:val="00D815D5"/>
    <w:rsid w:val="00D81ABD"/>
    <w:rsid w:val="00D83156"/>
    <w:rsid w:val="00D867A6"/>
    <w:rsid w:val="00D94352"/>
    <w:rsid w:val="00D9768C"/>
    <w:rsid w:val="00DA0B39"/>
    <w:rsid w:val="00DA45B0"/>
    <w:rsid w:val="00DB00F5"/>
    <w:rsid w:val="00DB1493"/>
    <w:rsid w:val="00DB3F4C"/>
    <w:rsid w:val="00DB5E21"/>
    <w:rsid w:val="00DC3240"/>
    <w:rsid w:val="00DE5CC1"/>
    <w:rsid w:val="00DF1ACF"/>
    <w:rsid w:val="00DF2437"/>
    <w:rsid w:val="00DF50BA"/>
    <w:rsid w:val="00DF58C1"/>
    <w:rsid w:val="00E022FD"/>
    <w:rsid w:val="00E043B8"/>
    <w:rsid w:val="00E048CF"/>
    <w:rsid w:val="00E11B81"/>
    <w:rsid w:val="00E12FD9"/>
    <w:rsid w:val="00E22337"/>
    <w:rsid w:val="00E22889"/>
    <w:rsid w:val="00E26B39"/>
    <w:rsid w:val="00E33A35"/>
    <w:rsid w:val="00E36BE4"/>
    <w:rsid w:val="00E4264A"/>
    <w:rsid w:val="00E464D8"/>
    <w:rsid w:val="00E55E17"/>
    <w:rsid w:val="00E748D8"/>
    <w:rsid w:val="00E74CAB"/>
    <w:rsid w:val="00E77E65"/>
    <w:rsid w:val="00E80013"/>
    <w:rsid w:val="00E80D7A"/>
    <w:rsid w:val="00E87A85"/>
    <w:rsid w:val="00E96D2B"/>
    <w:rsid w:val="00E97236"/>
    <w:rsid w:val="00E97D7C"/>
    <w:rsid w:val="00EA501B"/>
    <w:rsid w:val="00EB0867"/>
    <w:rsid w:val="00EB19EE"/>
    <w:rsid w:val="00EB36E6"/>
    <w:rsid w:val="00EB4CC2"/>
    <w:rsid w:val="00EB55D8"/>
    <w:rsid w:val="00EB5F02"/>
    <w:rsid w:val="00EC27F6"/>
    <w:rsid w:val="00EC2A7A"/>
    <w:rsid w:val="00EC405B"/>
    <w:rsid w:val="00EC4EC1"/>
    <w:rsid w:val="00EC51F1"/>
    <w:rsid w:val="00ED2DFB"/>
    <w:rsid w:val="00ED35EF"/>
    <w:rsid w:val="00ED47F9"/>
    <w:rsid w:val="00ED6478"/>
    <w:rsid w:val="00ED72A2"/>
    <w:rsid w:val="00ED7777"/>
    <w:rsid w:val="00EE3309"/>
    <w:rsid w:val="00EE4A6D"/>
    <w:rsid w:val="00EE56C3"/>
    <w:rsid w:val="00EE5BB5"/>
    <w:rsid w:val="00EE68E8"/>
    <w:rsid w:val="00EF5E30"/>
    <w:rsid w:val="00F033BB"/>
    <w:rsid w:val="00F132E9"/>
    <w:rsid w:val="00F1516C"/>
    <w:rsid w:val="00F20779"/>
    <w:rsid w:val="00F211E9"/>
    <w:rsid w:val="00F26038"/>
    <w:rsid w:val="00F26516"/>
    <w:rsid w:val="00F27B19"/>
    <w:rsid w:val="00F354B6"/>
    <w:rsid w:val="00F41002"/>
    <w:rsid w:val="00F52476"/>
    <w:rsid w:val="00F54289"/>
    <w:rsid w:val="00F5493F"/>
    <w:rsid w:val="00F63663"/>
    <w:rsid w:val="00F65F14"/>
    <w:rsid w:val="00F67462"/>
    <w:rsid w:val="00F67A52"/>
    <w:rsid w:val="00F70FE7"/>
    <w:rsid w:val="00F71851"/>
    <w:rsid w:val="00F74712"/>
    <w:rsid w:val="00F75C76"/>
    <w:rsid w:val="00F76063"/>
    <w:rsid w:val="00F864A1"/>
    <w:rsid w:val="00FA38D1"/>
    <w:rsid w:val="00FA537C"/>
    <w:rsid w:val="00FB11D8"/>
    <w:rsid w:val="00FC4458"/>
    <w:rsid w:val="00FC4851"/>
    <w:rsid w:val="00FC4FD8"/>
    <w:rsid w:val="00FD0B69"/>
    <w:rsid w:val="00FD21CF"/>
    <w:rsid w:val="00FD6334"/>
    <w:rsid w:val="00FD6B87"/>
    <w:rsid w:val="00FE1EE4"/>
    <w:rsid w:val="00FE411B"/>
    <w:rsid w:val="00FE582A"/>
    <w:rsid w:val="00FE7956"/>
    <w:rsid w:val="00FE7C5F"/>
    <w:rsid w:val="00FF4279"/>
    <w:rsid w:val="00FF7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CC019E"/>
  <w15:chartTrackingRefBased/>
  <w15:docId w15:val="{11A936B2-9999-B940-BE18-9D67412A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016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74C80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01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67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E0167"/>
    <w:rPr>
      <w:rFonts w:asciiTheme="majorHAnsi" w:eastAsiaTheme="majorEastAsia" w:hAnsiTheme="majorHAnsi" w:cstheme="majorBidi"/>
      <w:color w:val="374C80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uiPriority w:val="34"/>
    <w:qFormat/>
    <w:rsid w:val="00167020"/>
    <w:pPr>
      <w:ind w:left="720"/>
      <w:contextualSpacing/>
    </w:pPr>
  </w:style>
  <w:style w:type="table" w:styleId="TableGrid">
    <w:name w:val="Table Grid"/>
    <w:basedOn w:val="TableNormal"/>
    <w:uiPriority w:val="39"/>
    <w:rsid w:val="00B67C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17A07"/>
    <w:rPr>
      <w:color w:val="9454C3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A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891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pps.who.int/nha/database" TargetMode="External"/><Relationship Id="rId5" Type="http://schemas.openxmlformats.org/officeDocument/2006/relationships/hyperlink" Target="https://data.worldbank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Ifeagwu</dc:creator>
  <cp:keywords/>
  <dc:description/>
  <cp:lastModifiedBy>Susan Ifeagwu</cp:lastModifiedBy>
  <cp:revision>13</cp:revision>
  <dcterms:created xsi:type="dcterms:W3CDTF">2020-10-13T14:08:00Z</dcterms:created>
  <dcterms:modified xsi:type="dcterms:W3CDTF">2020-10-17T14:51:00Z</dcterms:modified>
</cp:coreProperties>
</file>